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79EA2" w14:textId="393B60F7" w:rsidR="00CE7E0A" w:rsidRPr="0076331A" w:rsidRDefault="006B2163" w:rsidP="006B2163">
      <w:pPr>
        <w:tabs>
          <w:tab w:val="left" w:pos="4845"/>
          <w:tab w:val="center" w:pos="6480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bookmarkStart w:id="0" w:name="_GoBack"/>
      <w:bookmarkEnd w:id="0"/>
    </w:p>
    <w:p w14:paraId="679D93BA" w14:textId="77777777" w:rsidR="0076331A" w:rsidRDefault="0076331A" w:rsidP="0076331A">
      <w:pPr>
        <w:jc w:val="center"/>
        <w:rPr>
          <w:sz w:val="24"/>
        </w:rPr>
      </w:pPr>
    </w:p>
    <w:p w14:paraId="23392F79" w14:textId="77777777" w:rsidR="0076331A" w:rsidRDefault="0076331A" w:rsidP="0076331A">
      <w:pPr>
        <w:jc w:val="center"/>
        <w:rPr>
          <w:sz w:val="24"/>
        </w:rPr>
      </w:pPr>
    </w:p>
    <w:p w14:paraId="63DEF3D2" w14:textId="77777777" w:rsidR="0076331A" w:rsidRDefault="0076331A" w:rsidP="0076331A">
      <w:pPr>
        <w:jc w:val="center"/>
        <w:rPr>
          <w:sz w:val="24"/>
        </w:rPr>
      </w:pPr>
    </w:p>
    <w:p w14:paraId="7B3CA856" w14:textId="0F665BE3" w:rsidR="0076331A" w:rsidRPr="002B7CB0" w:rsidRDefault="00403A25" w:rsidP="0076331A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hanges in </w:t>
      </w:r>
      <w:r w:rsidR="0076331A" w:rsidRPr="002B7CB0">
        <w:rPr>
          <w:rFonts w:ascii="Times New Roman" w:hAnsi="Times New Roman"/>
          <w:b/>
          <w:sz w:val="24"/>
          <w:szCs w:val="24"/>
        </w:rPr>
        <w:t>Triggering of ST-elevation myocardial infarction by particulate air pollution in Monroe County, New York</w:t>
      </w:r>
      <w:r>
        <w:rPr>
          <w:rFonts w:ascii="Times New Roman" w:hAnsi="Times New Roman"/>
          <w:b/>
          <w:sz w:val="24"/>
          <w:szCs w:val="24"/>
        </w:rPr>
        <w:t xml:space="preserve"> over time: a case-crossover study</w:t>
      </w:r>
    </w:p>
    <w:p w14:paraId="6112DE68" w14:textId="77777777" w:rsidR="0076331A" w:rsidRPr="002B7CB0" w:rsidRDefault="0076331A" w:rsidP="0076331A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2B7CB0">
        <w:rPr>
          <w:rFonts w:ascii="Times New Roman" w:hAnsi="Times New Roman"/>
          <w:sz w:val="24"/>
          <w:szCs w:val="24"/>
        </w:rPr>
        <w:t>Meng Wang</w:t>
      </w:r>
      <w:proofErr w:type="gramStart"/>
      <w:r w:rsidRPr="002B7CB0">
        <w:rPr>
          <w:rFonts w:ascii="Times New Roman" w:hAnsi="Times New Roman"/>
          <w:sz w:val="24"/>
          <w:szCs w:val="24"/>
        </w:rPr>
        <w:t>,</w:t>
      </w:r>
      <w:r w:rsidRPr="002B7CB0">
        <w:rPr>
          <w:rFonts w:ascii="Times New Roman" w:hAnsi="Times New Roman"/>
          <w:sz w:val="24"/>
          <w:szCs w:val="24"/>
          <w:vertAlign w:val="superscript"/>
        </w:rPr>
        <w:t>1</w:t>
      </w:r>
      <w:proofErr w:type="gramEnd"/>
      <w:r w:rsidRPr="002B7CB0">
        <w:rPr>
          <w:rFonts w:ascii="Times New Roman" w:hAnsi="Times New Roman"/>
          <w:sz w:val="24"/>
          <w:szCs w:val="24"/>
        </w:rPr>
        <w:t xml:space="preserve"> Philip K. Hopke,</w:t>
      </w:r>
      <w:r w:rsidRPr="002B7CB0">
        <w:rPr>
          <w:rFonts w:ascii="Times New Roman" w:hAnsi="Times New Roman"/>
          <w:sz w:val="24"/>
          <w:szCs w:val="24"/>
          <w:vertAlign w:val="superscript"/>
        </w:rPr>
        <w:t>1,2</w:t>
      </w:r>
      <w:r w:rsidRPr="002B7CB0">
        <w:rPr>
          <w:rFonts w:ascii="Times New Roman" w:hAnsi="Times New Roman"/>
          <w:sz w:val="24"/>
          <w:szCs w:val="24"/>
        </w:rPr>
        <w:t xml:space="preserve"> Mauro Masiol,</w:t>
      </w:r>
      <w:r w:rsidRPr="002B7CB0">
        <w:rPr>
          <w:rFonts w:ascii="Times New Roman" w:hAnsi="Times New Roman"/>
          <w:sz w:val="24"/>
          <w:szCs w:val="24"/>
          <w:vertAlign w:val="superscript"/>
        </w:rPr>
        <w:t>1,2</w:t>
      </w:r>
      <w:r w:rsidRPr="002B7CB0">
        <w:rPr>
          <w:rFonts w:ascii="Times New Roman" w:hAnsi="Times New Roman"/>
          <w:sz w:val="24"/>
          <w:szCs w:val="24"/>
        </w:rPr>
        <w:t xml:space="preserve"> Sally </w:t>
      </w:r>
      <w:r>
        <w:rPr>
          <w:rFonts w:ascii="Times New Roman" w:hAnsi="Times New Roman"/>
          <w:sz w:val="24"/>
          <w:szCs w:val="24"/>
        </w:rPr>
        <w:t xml:space="preserve">W. </w:t>
      </w:r>
      <w:r w:rsidRPr="002B7CB0">
        <w:rPr>
          <w:rFonts w:ascii="Times New Roman" w:hAnsi="Times New Roman"/>
          <w:sz w:val="24"/>
          <w:szCs w:val="24"/>
        </w:rPr>
        <w:t>Thurston,</w:t>
      </w:r>
      <w:r w:rsidRPr="002B7CB0">
        <w:rPr>
          <w:rFonts w:ascii="Times New Roman" w:hAnsi="Times New Roman"/>
          <w:sz w:val="24"/>
          <w:szCs w:val="24"/>
          <w:vertAlign w:val="superscript"/>
        </w:rPr>
        <w:t>3</w:t>
      </w:r>
      <w:r w:rsidRPr="002B7CB0">
        <w:rPr>
          <w:rFonts w:ascii="Times New Roman" w:hAnsi="Times New Roman"/>
          <w:sz w:val="24"/>
          <w:szCs w:val="24"/>
        </w:rPr>
        <w:t xml:space="preserve"> Scott Cameron,</w:t>
      </w:r>
      <w:r w:rsidRPr="002B7CB0">
        <w:rPr>
          <w:rFonts w:ascii="Times New Roman" w:hAnsi="Times New Roman"/>
          <w:sz w:val="24"/>
          <w:szCs w:val="24"/>
          <w:vertAlign w:val="superscript"/>
        </w:rPr>
        <w:t>5</w:t>
      </w:r>
    </w:p>
    <w:p w14:paraId="2BEB1CAA" w14:textId="77777777" w:rsidR="0076331A" w:rsidRDefault="0076331A" w:rsidP="0076331A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2B7CB0">
        <w:rPr>
          <w:rFonts w:ascii="Times New Roman" w:hAnsi="Times New Roman"/>
          <w:sz w:val="24"/>
          <w:szCs w:val="24"/>
        </w:rPr>
        <w:t>Frederick Ling</w:t>
      </w:r>
      <w:proofErr w:type="gramStart"/>
      <w:r w:rsidRPr="002B7CB0">
        <w:rPr>
          <w:rFonts w:ascii="Times New Roman" w:hAnsi="Times New Roman"/>
          <w:sz w:val="24"/>
          <w:szCs w:val="24"/>
        </w:rPr>
        <w:t>,</w:t>
      </w:r>
      <w:r w:rsidRPr="002B7CB0">
        <w:rPr>
          <w:rFonts w:ascii="Times New Roman" w:hAnsi="Times New Roman"/>
          <w:sz w:val="24"/>
          <w:szCs w:val="24"/>
          <w:vertAlign w:val="superscript"/>
        </w:rPr>
        <w:t>5</w:t>
      </w:r>
      <w:proofErr w:type="gramEnd"/>
      <w:r w:rsidRPr="002B7CB0">
        <w:rPr>
          <w:rFonts w:ascii="Times New Roman" w:hAnsi="Times New Roman"/>
          <w:sz w:val="24"/>
          <w:szCs w:val="24"/>
        </w:rPr>
        <w:t xml:space="preserve"> Edwin van Wijngaarden,</w:t>
      </w:r>
      <w:r w:rsidRPr="002B7CB0">
        <w:rPr>
          <w:rFonts w:ascii="Times New Roman" w:hAnsi="Times New Roman"/>
          <w:sz w:val="24"/>
          <w:szCs w:val="24"/>
          <w:vertAlign w:val="superscript"/>
        </w:rPr>
        <w:t>1,4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B7CB0">
        <w:rPr>
          <w:rFonts w:ascii="Times New Roman" w:hAnsi="Times New Roman"/>
          <w:sz w:val="24"/>
          <w:szCs w:val="24"/>
        </w:rPr>
        <w:t>Daniel Croft,</w:t>
      </w:r>
      <w:r w:rsidRPr="002B7CB0">
        <w:rPr>
          <w:rFonts w:ascii="Times New Roman" w:hAnsi="Times New Roman"/>
          <w:sz w:val="24"/>
          <w:szCs w:val="24"/>
          <w:vertAlign w:val="superscript"/>
        </w:rPr>
        <w:t>5</w:t>
      </w:r>
      <w:r w:rsidRPr="002B7CB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efania Squizzato,</w:t>
      </w:r>
      <w:r w:rsidRPr="00CB5A52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5B77A46" w14:textId="77777777" w:rsidR="0076331A" w:rsidRDefault="0076331A" w:rsidP="0076331A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2B7CB0">
        <w:rPr>
          <w:rFonts w:ascii="Times New Roman" w:hAnsi="Times New Roman"/>
          <w:sz w:val="24"/>
          <w:szCs w:val="24"/>
        </w:rPr>
        <w:t>Kelly Thevenet-Morrison</w:t>
      </w:r>
      <w:proofErr w:type="gramStart"/>
      <w:r w:rsidRPr="002B7CB0">
        <w:rPr>
          <w:rFonts w:ascii="Times New Roman" w:hAnsi="Times New Roman"/>
          <w:sz w:val="24"/>
          <w:szCs w:val="24"/>
        </w:rPr>
        <w:t>,</w:t>
      </w:r>
      <w:r w:rsidRPr="002B7CB0">
        <w:rPr>
          <w:rFonts w:ascii="Times New Roman" w:hAnsi="Times New Roman"/>
          <w:sz w:val="24"/>
          <w:szCs w:val="24"/>
          <w:vertAlign w:val="superscript"/>
        </w:rPr>
        <w:t>1</w:t>
      </w:r>
      <w:proofErr w:type="gramEnd"/>
      <w:r w:rsidRPr="002B7CB0">
        <w:rPr>
          <w:rFonts w:ascii="Times New Roman" w:hAnsi="Times New Roman"/>
          <w:sz w:val="24"/>
          <w:szCs w:val="24"/>
        </w:rPr>
        <w:t xml:space="preserve"> David Chalupa,</w:t>
      </w:r>
      <w:r w:rsidRPr="002B7CB0">
        <w:rPr>
          <w:rFonts w:ascii="Times New Roman" w:hAnsi="Times New Roman"/>
          <w:sz w:val="24"/>
          <w:szCs w:val="24"/>
          <w:vertAlign w:val="superscript"/>
        </w:rPr>
        <w:t>4</w:t>
      </w:r>
      <w:r w:rsidRPr="002B7CB0">
        <w:rPr>
          <w:rFonts w:ascii="Times New Roman" w:hAnsi="Times New Roman"/>
          <w:sz w:val="24"/>
          <w:szCs w:val="24"/>
        </w:rPr>
        <w:t xml:space="preserve"> David Q. Rich,</w:t>
      </w:r>
      <w:r w:rsidRPr="002B7CB0">
        <w:rPr>
          <w:rFonts w:ascii="Times New Roman" w:hAnsi="Times New Roman"/>
          <w:sz w:val="24"/>
          <w:szCs w:val="24"/>
          <w:vertAlign w:val="superscript"/>
        </w:rPr>
        <w:t>1,4,5</w:t>
      </w:r>
    </w:p>
    <w:p w14:paraId="1ADACB70" w14:textId="77777777" w:rsidR="0076331A" w:rsidRPr="0076331A" w:rsidRDefault="0076331A" w:rsidP="0076331A">
      <w:pPr>
        <w:jc w:val="center"/>
        <w:rPr>
          <w:sz w:val="24"/>
        </w:rPr>
      </w:pPr>
    </w:p>
    <w:p w14:paraId="56BB52D7" w14:textId="77777777" w:rsidR="0076331A" w:rsidRDefault="0076331A"/>
    <w:p w14:paraId="6B65E30F" w14:textId="77777777" w:rsidR="0076331A" w:rsidRDefault="0076331A"/>
    <w:p w14:paraId="3EC4B84D" w14:textId="77777777" w:rsidR="0076331A" w:rsidRDefault="0076331A"/>
    <w:p w14:paraId="1BDF3392" w14:textId="77777777" w:rsidR="0076331A" w:rsidRDefault="0076331A"/>
    <w:p w14:paraId="5CCA3A75" w14:textId="77777777" w:rsidR="0076331A" w:rsidRDefault="0076331A"/>
    <w:p w14:paraId="55319336" w14:textId="77777777" w:rsidR="0076331A" w:rsidRDefault="0076331A"/>
    <w:p w14:paraId="69E9705B" w14:textId="77777777" w:rsidR="0076331A" w:rsidRDefault="0076331A"/>
    <w:p w14:paraId="3B8848EC" w14:textId="77777777" w:rsidR="0076331A" w:rsidRDefault="0076331A"/>
    <w:tbl>
      <w:tblPr>
        <w:tblW w:w="133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32"/>
        <w:gridCol w:w="736"/>
        <w:gridCol w:w="970"/>
        <w:gridCol w:w="970"/>
        <w:gridCol w:w="970"/>
        <w:gridCol w:w="970"/>
        <w:gridCol w:w="970"/>
        <w:gridCol w:w="1091"/>
        <w:gridCol w:w="970"/>
        <w:gridCol w:w="831"/>
        <w:gridCol w:w="1530"/>
        <w:gridCol w:w="557"/>
        <w:gridCol w:w="523"/>
      </w:tblGrid>
      <w:tr w:rsidR="00CE7E0A" w:rsidRPr="004B3AB6" w14:paraId="355E4E92" w14:textId="77777777" w:rsidTr="0076331A">
        <w:trPr>
          <w:gridAfter w:val="1"/>
          <w:wAfter w:w="523" w:type="dxa"/>
          <w:cantSplit/>
          <w:trHeight w:val="23"/>
          <w:tblHeader/>
        </w:trPr>
        <w:tc>
          <w:tcPr>
            <w:tcW w:w="12797" w:type="dxa"/>
            <w:gridSpan w:val="12"/>
            <w:vAlign w:val="center"/>
          </w:tcPr>
          <w:p w14:paraId="766254DB" w14:textId="77777777" w:rsidR="00CE7E0A" w:rsidRPr="004B3AB6" w:rsidRDefault="00CE7E0A" w:rsidP="0076331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lastRenderedPageBreak/>
              <w:t xml:space="preserve"> Table </w:t>
            </w:r>
            <w:r w:rsidR="0076331A"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S</w:t>
            </w: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1.</w:t>
            </w: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earson correlation coefficients for hourly pollutant concentrations, temperature, and relative humidity (lag 0 of control periods), by time period</w:t>
            </w:r>
          </w:p>
        </w:tc>
      </w:tr>
      <w:tr w:rsidR="00CE7E0A" w:rsidRPr="004B3AB6" w14:paraId="37302727" w14:textId="77777777" w:rsidTr="004B3AB6">
        <w:trPr>
          <w:cantSplit/>
          <w:trHeight w:val="23"/>
          <w:tblHeader/>
        </w:trPr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8F800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Pollutant and Year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F045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PM</w:t>
            </w: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bscript"/>
              </w:rPr>
              <w:t>2.5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696F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AMP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B146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UFP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B22AB" w14:textId="77777777" w:rsid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UFP</w:t>
            </w:r>
          </w:p>
          <w:p w14:paraId="213DACC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(11-50nm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F9AD" w14:textId="77777777" w:rsid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UFP</w:t>
            </w:r>
          </w:p>
          <w:p w14:paraId="3D8C423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(50-100nm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4B55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BC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E568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SO</w:t>
            </w: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B27A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O</w:t>
            </w: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E0A7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C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533CE" w14:textId="77777777" w:rsidR="00CE7E0A" w:rsidRPr="004B3AB6" w:rsidRDefault="0076331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Temperatur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129DF" w14:textId="77777777" w:rsidR="00CE7E0A" w:rsidRPr="004B3AB6" w:rsidRDefault="0076331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Relative humidity</w:t>
            </w:r>
          </w:p>
        </w:tc>
      </w:tr>
      <w:tr w:rsidR="00CE7E0A" w:rsidRPr="004B3AB6" w14:paraId="7E37203F" w14:textId="77777777" w:rsidTr="004B3AB6">
        <w:trPr>
          <w:cantSplit/>
          <w:trHeight w:val="23"/>
          <w:tblHeader/>
        </w:trPr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AE686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PM</w:t>
            </w: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bscript"/>
              </w:rPr>
              <w:t>2.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A76F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3158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EE66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7179633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58DF38F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9912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195A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7DCE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22F3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AD5C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924D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7E0A" w:rsidRPr="004B3AB6" w14:paraId="2A03BD7C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23DD106B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2CB925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6B9F9A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7AB8B2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70" w:type="dxa"/>
            <w:vAlign w:val="center"/>
          </w:tcPr>
          <w:p w14:paraId="7B06514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70" w:type="dxa"/>
            <w:vAlign w:val="center"/>
          </w:tcPr>
          <w:p w14:paraId="3C69D3A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2E9C86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DB9A7E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66B214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6E7C0B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D9CB8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5561F51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9</w:t>
            </w:r>
          </w:p>
        </w:tc>
      </w:tr>
      <w:tr w:rsidR="00CE7E0A" w:rsidRPr="004B3AB6" w14:paraId="3A5A7BCF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6C8900E1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EF3B8D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706E8B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F1BBCA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70" w:type="dxa"/>
            <w:vAlign w:val="center"/>
          </w:tcPr>
          <w:p w14:paraId="162147A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70" w:type="dxa"/>
            <w:vAlign w:val="center"/>
          </w:tcPr>
          <w:p w14:paraId="15C5DA2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24F153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EEE7D6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E4ECE9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05914D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81FBD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19A7184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4</w:t>
            </w:r>
          </w:p>
        </w:tc>
      </w:tr>
      <w:tr w:rsidR="00CE7E0A" w:rsidRPr="004B3AB6" w14:paraId="61426E9C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3C4C9A41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1C6723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518E0E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678E2D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70" w:type="dxa"/>
            <w:vAlign w:val="center"/>
          </w:tcPr>
          <w:p w14:paraId="16A36C0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70" w:type="dxa"/>
            <w:vAlign w:val="center"/>
          </w:tcPr>
          <w:p w14:paraId="1673662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423202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294D87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3417A2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1F87FC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4B3CC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72667FD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6</w:t>
            </w:r>
          </w:p>
        </w:tc>
      </w:tr>
      <w:tr w:rsidR="00CE7E0A" w:rsidRPr="004B3AB6" w14:paraId="731AC06E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4C9A2FE9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14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22CE44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F3F0B9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0AD048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70" w:type="dxa"/>
            <w:vAlign w:val="center"/>
          </w:tcPr>
          <w:p w14:paraId="1893E3B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70" w:type="dxa"/>
            <w:vAlign w:val="center"/>
          </w:tcPr>
          <w:p w14:paraId="7C92FB0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DB533C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B912DD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B98804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47ED2B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6711B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6D1FAC1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0</w:t>
            </w:r>
          </w:p>
        </w:tc>
      </w:tr>
      <w:tr w:rsidR="00CE7E0A" w:rsidRPr="004B3AB6" w14:paraId="48974AA2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64552B61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AMP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26E05F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1E8043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CF674E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15EF308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1425CC3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91828A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7EDC843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CC9A50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0ECDA07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192C13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760C153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7E0A" w:rsidRPr="004B3AB6" w14:paraId="25F21107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6F16F1E7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E4B2EF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554AF7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CDD236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70" w:type="dxa"/>
            <w:vAlign w:val="center"/>
          </w:tcPr>
          <w:p w14:paraId="6AA3195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70" w:type="dxa"/>
            <w:vAlign w:val="center"/>
          </w:tcPr>
          <w:p w14:paraId="0E0F843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450A7A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53D3BF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9323B5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71B2C7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8552A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3DC0BBD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0</w:t>
            </w:r>
          </w:p>
        </w:tc>
      </w:tr>
      <w:tr w:rsidR="00CE7E0A" w:rsidRPr="004B3AB6" w14:paraId="5084E5A7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5283F3B0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B287EF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B9C271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093A6B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70" w:type="dxa"/>
            <w:vAlign w:val="center"/>
          </w:tcPr>
          <w:p w14:paraId="7B70B29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70" w:type="dxa"/>
            <w:vAlign w:val="center"/>
          </w:tcPr>
          <w:p w14:paraId="2D81514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5190B8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CDD27D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B4E5A7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7F16EA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2E09C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553AEC3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8</w:t>
            </w:r>
          </w:p>
        </w:tc>
      </w:tr>
      <w:tr w:rsidR="00CE7E0A" w:rsidRPr="004B3AB6" w14:paraId="337AFD4D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156B122F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7A558B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D49FEF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AC6F4F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70" w:type="dxa"/>
            <w:vAlign w:val="center"/>
          </w:tcPr>
          <w:p w14:paraId="0DB07A2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70" w:type="dxa"/>
            <w:vAlign w:val="center"/>
          </w:tcPr>
          <w:p w14:paraId="464AFC8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5C61F5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CACCF6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C9C8B5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C9B416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2A004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1559DCD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5</w:t>
            </w:r>
          </w:p>
        </w:tc>
      </w:tr>
      <w:tr w:rsidR="00CE7E0A" w:rsidRPr="004B3AB6" w14:paraId="2CCF71CB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105445D9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14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C08454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455F45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08C18C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70" w:type="dxa"/>
            <w:vAlign w:val="center"/>
          </w:tcPr>
          <w:p w14:paraId="79A0773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70" w:type="dxa"/>
            <w:vAlign w:val="center"/>
          </w:tcPr>
          <w:p w14:paraId="1C09834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3FDBA4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7DFB87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CB581E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A465E3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99BDF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2D18D5D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6</w:t>
            </w:r>
          </w:p>
        </w:tc>
      </w:tr>
      <w:tr w:rsidR="00CE7E0A" w:rsidRPr="004B3AB6" w14:paraId="4AFDB1EC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2D4D3B6F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color w:val="000000"/>
              </w:rPr>
              <w:t>UFP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6EDDE2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E6F526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FBA39E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664B203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6B1FAFA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9A2730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2824D4C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8029C7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073995D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7352DD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5E2BA24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7E0A" w:rsidRPr="004B3AB6" w14:paraId="2F9711EE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019F77B1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DBF635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252061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FC0D30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vAlign w:val="center"/>
          </w:tcPr>
          <w:p w14:paraId="536DC87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70" w:type="dxa"/>
            <w:vAlign w:val="center"/>
          </w:tcPr>
          <w:p w14:paraId="35AFFA7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B283F0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207F32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607C45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303CE5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0EC04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04F46A1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3</w:t>
            </w:r>
          </w:p>
        </w:tc>
      </w:tr>
      <w:tr w:rsidR="00CE7E0A" w:rsidRPr="004B3AB6" w14:paraId="59BE8CBC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5197B0ED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36B494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5E789E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EA1491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vAlign w:val="center"/>
          </w:tcPr>
          <w:p w14:paraId="2C7DD4B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70" w:type="dxa"/>
            <w:vAlign w:val="center"/>
          </w:tcPr>
          <w:p w14:paraId="725656C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54B27F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F4A1B1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8FEC0F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03C80C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24C74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39FDD41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8</w:t>
            </w:r>
          </w:p>
        </w:tc>
      </w:tr>
      <w:tr w:rsidR="00CE7E0A" w:rsidRPr="004B3AB6" w14:paraId="0A0009EE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7E29F756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lastRenderedPageBreak/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B02A5C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F9F007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1E2878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vAlign w:val="center"/>
          </w:tcPr>
          <w:p w14:paraId="5A76819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70" w:type="dxa"/>
            <w:vAlign w:val="center"/>
          </w:tcPr>
          <w:p w14:paraId="0F564A2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C66D0B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F62F36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2214D6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2A23F3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608EB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34505CA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8</w:t>
            </w:r>
          </w:p>
        </w:tc>
      </w:tr>
      <w:tr w:rsidR="00CE7E0A" w:rsidRPr="004B3AB6" w14:paraId="43191706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3E89A1F7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14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117448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4AD4AB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718D7A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vAlign w:val="center"/>
          </w:tcPr>
          <w:p w14:paraId="0F15F4D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70" w:type="dxa"/>
            <w:vAlign w:val="center"/>
          </w:tcPr>
          <w:p w14:paraId="585EA78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24EEF6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943A6D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365B26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F79B06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71F00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50114F3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9</w:t>
            </w:r>
          </w:p>
        </w:tc>
      </w:tr>
      <w:tr w:rsidR="00CE7E0A" w:rsidRPr="004B3AB6" w14:paraId="5B6E6EF9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34950870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UFP (11-50nm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471808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15DDFE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963F86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7B3DBD4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0A92D3D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DD5959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5D82AA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0E8307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699089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7EC941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39FA893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7E0A" w:rsidRPr="004B3AB6" w14:paraId="1EEE0BE3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36A4338E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45A940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1EE527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EDDC13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3C49769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vAlign w:val="center"/>
          </w:tcPr>
          <w:p w14:paraId="6956D65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368D75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81AE0E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A31E64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75B7FF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49089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48DB44D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7</w:t>
            </w:r>
          </w:p>
        </w:tc>
      </w:tr>
      <w:tr w:rsidR="00CE7E0A" w:rsidRPr="004B3AB6" w14:paraId="78BF1234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2D4AB405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5E8F24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4A2FB5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B91DE6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60DD12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vAlign w:val="center"/>
          </w:tcPr>
          <w:p w14:paraId="2B1CFCA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214D9A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4EE866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DA5FF3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43DDCB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49479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4A4CA0B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3</w:t>
            </w:r>
          </w:p>
        </w:tc>
      </w:tr>
      <w:tr w:rsidR="00CE7E0A" w:rsidRPr="004B3AB6" w14:paraId="729DF1E3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552A40C9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1044E7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D41FC5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77ABE1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ADC724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vAlign w:val="center"/>
          </w:tcPr>
          <w:p w14:paraId="1619889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C996DB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513823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877456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2AD8C6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F12AE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3D07E30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2</w:t>
            </w:r>
          </w:p>
        </w:tc>
      </w:tr>
      <w:tr w:rsidR="00CE7E0A" w:rsidRPr="004B3AB6" w14:paraId="7A20BFBE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305589F3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14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C9A0C1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CCF906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1E3670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BF5614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vAlign w:val="center"/>
          </w:tcPr>
          <w:p w14:paraId="3FA278F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706E21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E1D323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11C9DB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1DA086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8162B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52B4B8C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2</w:t>
            </w:r>
          </w:p>
        </w:tc>
      </w:tr>
      <w:tr w:rsidR="00CE7E0A" w:rsidRPr="004B3AB6" w14:paraId="5A7D881C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5568D0FC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UFP (50-100nm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126423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3C71CB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8A4443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40D98EE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754C121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25F55A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1E6591D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9993C2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6A57A7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558CA7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4A5C859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7E0A" w:rsidRPr="004B3AB6" w14:paraId="126A15DE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1CDB71FE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9B0CC4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E98AF2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285622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214834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37FC612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828F24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5E2B1E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4D0DD2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BC0743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37160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1955FA2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7</w:t>
            </w:r>
          </w:p>
        </w:tc>
      </w:tr>
      <w:tr w:rsidR="00CE7E0A" w:rsidRPr="004B3AB6" w14:paraId="7927E31F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0AD59083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E15A12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ED4D59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61231E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2311726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F5E296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A66AA9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FABEF0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1FD968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885126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201DA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1F1EBC3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CE7E0A" w:rsidRPr="004B3AB6" w14:paraId="143079B0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0A41053D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B72BB1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B7F671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1A20CF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20D7F0B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73B656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CAE7CC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CF5E65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093523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EC6701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C7B18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70F222D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3</w:t>
            </w:r>
          </w:p>
        </w:tc>
      </w:tr>
      <w:tr w:rsidR="00CE7E0A" w:rsidRPr="004B3AB6" w14:paraId="33285D6D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22B92317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14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383EE2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753AB2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FDABDD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55B2529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3517A1D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6A8319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D830CB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78C0F1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32CB9A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DC228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69245D9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1</w:t>
            </w:r>
          </w:p>
        </w:tc>
      </w:tr>
      <w:tr w:rsidR="00CE7E0A" w:rsidRPr="004B3AB6" w14:paraId="055441DA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2E94EF12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BC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2A4628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764987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93A6C7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215F090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55E9896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B4877D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262BAF3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4ED4E3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EDE2BC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C43750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02EE26D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7E0A" w:rsidRPr="004B3AB6" w14:paraId="33DCF53C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0C6EE978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5FF5D9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0B5BBC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6F293E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33208BA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029AC50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685C0A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43CFDC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2E142E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6CFA31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B115D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029F49C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3</w:t>
            </w:r>
          </w:p>
        </w:tc>
      </w:tr>
      <w:tr w:rsidR="00CE7E0A" w:rsidRPr="004B3AB6" w14:paraId="62C5C2E1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3EB8D844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44D6E8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99662B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9553A3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35A6BA2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58412FA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7CE1BA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9084E9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EBB6D5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75E79D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74579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0051F23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7</w:t>
            </w:r>
          </w:p>
        </w:tc>
      </w:tr>
      <w:tr w:rsidR="00CE7E0A" w:rsidRPr="004B3AB6" w14:paraId="1FEA2346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57D21398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1469EF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D4E118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704063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306E7A0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94BBAB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947522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027812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693817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3DAEEE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0BD5A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2E0F66D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1</w:t>
            </w:r>
          </w:p>
        </w:tc>
      </w:tr>
      <w:tr w:rsidR="00CE7E0A" w:rsidRPr="004B3AB6" w14:paraId="61DD8C6B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7457F8FC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14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DF7E37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9DE394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D47312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F367EE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8AEA7C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F66502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31D0AF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C3A345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FF6D78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B8364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65073DD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6</w:t>
            </w:r>
          </w:p>
        </w:tc>
      </w:tr>
      <w:tr w:rsidR="00CE7E0A" w:rsidRPr="004B3AB6" w14:paraId="2218F114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0B60E11B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SO</w:t>
            </w: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bscript"/>
              </w:rPr>
              <w:t>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EA8826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1A0839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5E4F23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7B2D61A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1708218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DFC0EF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39D7E7E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AE8B3F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C4D71F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219B2A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2EE8553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7E0A" w:rsidRPr="004B3AB6" w14:paraId="79837FE0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31E54031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lastRenderedPageBreak/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2DC6CE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D4B5A6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ED7CB8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7A7D70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2CF1116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736029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2E0E816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D87DDE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058E6A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9622C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13C14BB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2</w:t>
            </w:r>
          </w:p>
        </w:tc>
      </w:tr>
      <w:tr w:rsidR="00CE7E0A" w:rsidRPr="004B3AB6" w14:paraId="3E43882E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44CDBBFF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3B1F6C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D554BF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C513A5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338318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7DD1405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F9F29B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780F598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FEA249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489EC8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44AC4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4791C51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4</w:t>
            </w:r>
          </w:p>
        </w:tc>
      </w:tr>
      <w:tr w:rsidR="00CE7E0A" w:rsidRPr="004B3AB6" w14:paraId="45935FCB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3FCC31B7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79C0DA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8C38C4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0E9D29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053FDCC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7E06229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C6A330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21347FA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6127AB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DFAB62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2A601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32B42F9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2</w:t>
            </w:r>
          </w:p>
        </w:tc>
      </w:tr>
      <w:tr w:rsidR="00CE7E0A" w:rsidRPr="004B3AB6" w14:paraId="1B7DBDBC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41CECCB5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14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5900D0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25188A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CF391A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728B08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F090F9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9A8314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047762B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311B10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8C086F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06D20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69B3382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5</w:t>
            </w:r>
          </w:p>
        </w:tc>
      </w:tr>
      <w:tr w:rsidR="00CE7E0A" w:rsidRPr="004B3AB6" w14:paraId="112E795D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41E4840D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O</w:t>
            </w: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bscript"/>
              </w:rPr>
              <w:t>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6AACDB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1A40F3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DE8DAD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492061D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7A5658F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DA09A4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754AA03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AF1D17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9FEDBD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145884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6388C65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7E0A" w:rsidRPr="004B3AB6" w14:paraId="04B1C2B1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3EF29DBB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C99EA9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7C8C28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BDA6BD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7568BC1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4E0406F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B8CC28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321035E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2F0858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03E949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D7E9F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75381CB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6</w:t>
            </w:r>
          </w:p>
        </w:tc>
      </w:tr>
      <w:tr w:rsidR="00CE7E0A" w:rsidRPr="004B3AB6" w14:paraId="134C34E0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3286B4AD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4CE296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41795C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7DAF8F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68F1D7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B6A150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FB498B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5E54482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261C50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BD19AB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28C57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1E2BD9B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52</w:t>
            </w:r>
          </w:p>
        </w:tc>
      </w:tr>
      <w:tr w:rsidR="00CE7E0A" w:rsidRPr="004B3AB6" w14:paraId="66B2A57B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6D951E5C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CBA96F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D3EA97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7F93B3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4F616AF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750A81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C4C926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09A624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DB8E8E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9CAC43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D6997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6DC982F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61</w:t>
            </w:r>
          </w:p>
        </w:tc>
      </w:tr>
      <w:tr w:rsidR="00CE7E0A" w:rsidRPr="004B3AB6" w14:paraId="580A4A21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6E8358D7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14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FF4254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4478B6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7BAFFF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7BFAD75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123DCF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7E046E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320C994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860393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E7ED9D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77695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0711FC5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63</w:t>
            </w:r>
          </w:p>
        </w:tc>
      </w:tr>
      <w:tr w:rsidR="00CE7E0A" w:rsidRPr="004B3AB6" w14:paraId="437CEC15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1DCABA7E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CO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56139D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DF473D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60D330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636AB23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0F439D5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FF785F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5DA540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3D581F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0E7547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59F54F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1C8C0A8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7E0A" w:rsidRPr="004B3AB6" w14:paraId="02C2757C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2A79B1F4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9ACACB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069CDF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60FDB3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958CBC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0E8F71F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014835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1DFFCD0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968EA9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8FBADE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4AEF59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27CD1C4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5</w:t>
            </w:r>
          </w:p>
        </w:tc>
      </w:tr>
      <w:tr w:rsidR="00CE7E0A" w:rsidRPr="004B3AB6" w14:paraId="136EE0CF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7921D788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256732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98D25A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6E9E96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36AD0D8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27ECFBD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985397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16FB9C4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DA7DD4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BE2076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42BCE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4054E20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19</w:t>
            </w:r>
          </w:p>
        </w:tc>
      </w:tr>
      <w:tr w:rsidR="00CE7E0A" w:rsidRPr="004B3AB6" w14:paraId="544D7477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</w:tcPr>
          <w:p w14:paraId="1FB331A1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883AB7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E55634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CCF328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53D134D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BE3E10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03BF49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672285F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27B2BE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A50137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0767D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1027720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2</w:t>
            </w:r>
          </w:p>
        </w:tc>
      </w:tr>
      <w:tr w:rsidR="00CE7E0A" w:rsidRPr="004B3AB6" w14:paraId="74EDC357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3A79ECD8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14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27FFEB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35BDA6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5D630C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651A253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3711E66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4BFCA5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0CC240C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33CC01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CA2982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4B43A4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312BB5E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0.25</w:t>
            </w:r>
          </w:p>
        </w:tc>
      </w:tr>
      <w:tr w:rsidR="00CE7E0A" w:rsidRPr="004B3AB6" w14:paraId="5640BA12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606BE6CD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Temp</w:t>
            </w:r>
            <w:r w:rsidR="0076331A" w:rsidRPr="004B3AB6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erature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6822C9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AF5D98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4A6D1C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3EC9BE7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5C9DB87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9BAC57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7D37037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28D72E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77EE80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A975C8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4BC4C18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7E0A" w:rsidRPr="004B3AB6" w14:paraId="46DABCA4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0C2F2B92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16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8A72A2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008D0C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D3EBF2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2B3933D6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4C86505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7C4EAE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38747CD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7E5B3D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723155B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9B204B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6D6B424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32</w:t>
            </w:r>
          </w:p>
        </w:tc>
      </w:tr>
      <w:tr w:rsidR="00CE7E0A" w:rsidRPr="004B3AB6" w14:paraId="33C23A90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5083BC6A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5-200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8E00A5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5FAAC82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CB8FAC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4F7A62D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252DA55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32C19D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2DE96D1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F0B90A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9B858F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038D11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3EBB553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27</w:t>
            </w:r>
          </w:p>
        </w:tc>
      </w:tr>
      <w:tr w:rsidR="00CE7E0A" w:rsidRPr="004B3AB6" w14:paraId="5AAA9AB0" w14:textId="77777777" w:rsidTr="004B3AB6">
        <w:trPr>
          <w:cantSplit/>
          <w:trHeight w:val="23"/>
          <w:tblHeader/>
        </w:trPr>
        <w:tc>
          <w:tcPr>
            <w:tcW w:w="2232" w:type="dxa"/>
            <w:shd w:val="clear" w:color="auto" w:fill="auto"/>
            <w:vAlign w:val="center"/>
            <w:hideMark/>
          </w:tcPr>
          <w:p w14:paraId="3D4D76A3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 2008-2013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FCD1A43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A756E6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6186A9C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51BEC7A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Align w:val="center"/>
          </w:tcPr>
          <w:p w14:paraId="1EFF0BF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97BE87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6190F05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06244A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4EF9F58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7C0B80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5761B6B1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37</w:t>
            </w:r>
          </w:p>
        </w:tc>
      </w:tr>
      <w:tr w:rsidR="00CE7E0A" w:rsidRPr="004B3AB6" w14:paraId="54B4EC63" w14:textId="77777777" w:rsidTr="004B3AB6">
        <w:trPr>
          <w:cantSplit/>
          <w:trHeight w:val="23"/>
          <w:tblHeader/>
        </w:trPr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D2B7A" w14:textId="77777777" w:rsidR="00CE7E0A" w:rsidRPr="004B3AB6" w:rsidRDefault="00CE7E0A" w:rsidP="00CE7E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B3AB6">
              <w:rPr>
                <w:rFonts w:ascii="Times New Roman" w:eastAsia="Times New Roman" w:hAnsi="Times New Roman" w:cs="Times New Roman"/>
                <w:iCs/>
                <w:color w:val="000000"/>
              </w:rPr>
              <w:lastRenderedPageBreak/>
              <w:t xml:space="preserve">    2014-201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9C37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D2F8E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64DA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227EBFB0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738C949B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DFE0F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87A1D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17D55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1F4B4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57A87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A5E6A" w14:textId="77777777" w:rsidR="00CE7E0A" w:rsidRPr="004B3AB6" w:rsidRDefault="00CE7E0A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-0.28</w:t>
            </w:r>
          </w:p>
        </w:tc>
      </w:tr>
    </w:tbl>
    <w:p w14:paraId="3BDD70AD" w14:textId="6F3C6F4E" w:rsidR="00403A25" w:rsidRDefault="00403A25"/>
    <w:p w14:paraId="24F42E6A" w14:textId="2DCF5FEB" w:rsidR="006B3DF3" w:rsidRDefault="00403A25">
      <w:pPr>
        <w:sectPr w:rsidR="006B3DF3" w:rsidSect="00CE7E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4D38A29C" w14:textId="10C3071A" w:rsidR="006B3DF3" w:rsidRDefault="006B3DF3"/>
    <w:tbl>
      <w:tblPr>
        <w:tblW w:w="9576" w:type="dxa"/>
        <w:jc w:val="center"/>
        <w:tblLook w:val="04A0" w:firstRow="1" w:lastRow="0" w:firstColumn="1" w:lastColumn="0" w:noHBand="0" w:noVBand="1"/>
      </w:tblPr>
      <w:tblGrid>
        <w:gridCol w:w="2119"/>
        <w:gridCol w:w="216"/>
        <w:gridCol w:w="563"/>
        <w:gridCol w:w="184"/>
        <w:gridCol w:w="570"/>
        <w:gridCol w:w="1840"/>
        <w:gridCol w:w="1096"/>
        <w:gridCol w:w="2070"/>
        <w:gridCol w:w="918"/>
      </w:tblGrid>
      <w:tr w:rsidR="00403A25" w:rsidRPr="00B51C8B" w14:paraId="4A86F68B" w14:textId="77777777" w:rsidTr="002A1A02">
        <w:trPr>
          <w:trHeight w:val="300"/>
          <w:jc w:val="center"/>
        </w:trPr>
        <w:tc>
          <w:tcPr>
            <w:tcW w:w="9576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4BD17" w14:textId="66529085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  <w:r w:rsidRPr="00B51C8B">
              <w:rPr>
                <w:rFonts w:ascii="Times New Roman" w:hAnsi="Times New Roman" w:cs="Times New Roman"/>
                <w:b/>
              </w:rPr>
              <w:t xml:space="preserve">Table S2. </w:t>
            </w:r>
            <w:r w:rsidRPr="00B51C8B">
              <w:rPr>
                <w:rFonts w:ascii="Times New Roman" w:hAnsi="Times New Roman" w:cs="Times New Roman"/>
              </w:rPr>
              <w:t>Rate of STEMI associated with each interquartile range increase in pollutant concentration (2005-2016)</w:t>
            </w:r>
          </w:p>
        </w:tc>
      </w:tr>
      <w:tr w:rsidR="00403A25" w:rsidRPr="00B51C8B" w14:paraId="2EB7513B" w14:textId="77777777" w:rsidTr="002A1A02">
        <w:trPr>
          <w:trHeight w:val="300"/>
          <w:jc w:val="center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0E82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  <w:r w:rsidRPr="00B51C8B">
              <w:rPr>
                <w:rFonts w:ascii="Times New Roman" w:hAnsi="Times New Roman" w:cs="Times New Roman"/>
                <w:b/>
              </w:rPr>
              <w:t>Lag hours</w:t>
            </w:r>
          </w:p>
        </w:tc>
        <w:tc>
          <w:tcPr>
            <w:tcW w:w="15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6D2A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  <w:r w:rsidRPr="00B51C8B">
              <w:rPr>
                <w:rFonts w:ascii="Times New Roman" w:hAnsi="Times New Roman" w:cs="Times New Roman"/>
                <w:b/>
              </w:rPr>
              <w:t>Interquartile rang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B939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  <w:r w:rsidRPr="00B51C8B">
              <w:rPr>
                <w:rFonts w:ascii="Times New Roman" w:hAnsi="Times New Roman" w:cs="Times New Roman"/>
                <w:b/>
              </w:rPr>
              <w:t>No. of STEMI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BF29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  <w:r w:rsidRPr="00B51C8B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609B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  <w:r w:rsidRPr="00B51C8B">
              <w:rPr>
                <w:rFonts w:ascii="Times New Roman" w:hAnsi="Times New Roman" w:cs="Times New Roman"/>
                <w:b/>
              </w:rPr>
              <w:t>95%</w:t>
            </w:r>
          </w:p>
          <w:p w14:paraId="7CA91CE8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  <w:r w:rsidRPr="00B51C8B">
              <w:rPr>
                <w:rFonts w:ascii="Times New Roman" w:hAnsi="Times New Roman" w:cs="Times New Roman"/>
                <w:b/>
              </w:rPr>
              <w:t>confidence interval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E11F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  <w:r w:rsidRPr="00B51C8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03A25" w:rsidRPr="00B51C8B" w14:paraId="1BDD5E03" w14:textId="77777777" w:rsidTr="002A1A02">
        <w:trPr>
          <w:trHeight w:val="300"/>
          <w:jc w:val="center"/>
        </w:trPr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B41EB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  <w:b/>
              </w:rPr>
              <w:t>PM</w:t>
            </w:r>
            <w:r w:rsidRPr="00B51C8B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 w:rsidRPr="00B51C8B">
              <w:rPr>
                <w:rFonts w:ascii="Times New Roman" w:hAnsi="Times New Roman" w:cs="Times New Roman"/>
              </w:rPr>
              <w:t>(µg/m</w:t>
            </w:r>
            <w:r w:rsidRPr="00B51C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51C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B745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A7B2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4642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43C0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0F53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</w:tr>
      <w:tr w:rsidR="00403A25" w:rsidRPr="00B51C8B" w14:paraId="1A7B7210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166C50C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gridSpan w:val="4"/>
            <w:shd w:val="clear" w:color="auto" w:fill="auto"/>
            <w:noWrap/>
            <w:vAlign w:val="center"/>
          </w:tcPr>
          <w:p w14:paraId="5463211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9F9E19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2508DC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75C44B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4, 1.13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9C5F60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462</w:t>
            </w:r>
          </w:p>
        </w:tc>
      </w:tr>
      <w:tr w:rsidR="00403A25" w:rsidRPr="00B51C8B" w14:paraId="395DD42A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0CD3804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533" w:type="dxa"/>
            <w:gridSpan w:val="4"/>
            <w:shd w:val="clear" w:color="auto" w:fill="auto"/>
            <w:noWrap/>
            <w:vAlign w:val="center"/>
          </w:tcPr>
          <w:p w14:paraId="28ED84B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B09B85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EF213E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7F39D5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5, 1.15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7E8645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329</w:t>
            </w:r>
          </w:p>
        </w:tc>
      </w:tr>
      <w:tr w:rsidR="00403A25" w:rsidRPr="00B51C8B" w14:paraId="1CA4E4A6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5FA12D7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33" w:type="dxa"/>
            <w:gridSpan w:val="4"/>
            <w:shd w:val="clear" w:color="auto" w:fill="auto"/>
            <w:noWrap/>
            <w:vAlign w:val="center"/>
          </w:tcPr>
          <w:p w14:paraId="45592E4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950442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753BCD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280B68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3, 1.12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EE685B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695</w:t>
            </w:r>
          </w:p>
        </w:tc>
      </w:tr>
      <w:tr w:rsidR="00403A25" w:rsidRPr="00B51C8B" w14:paraId="5B68BDEE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7CE4711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533" w:type="dxa"/>
            <w:gridSpan w:val="4"/>
            <w:shd w:val="clear" w:color="auto" w:fill="auto"/>
            <w:noWrap/>
            <w:vAlign w:val="center"/>
          </w:tcPr>
          <w:p w14:paraId="62D2A54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61BFB5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A865BA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F76D2B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1, 1.11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C7F519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10</w:t>
            </w:r>
          </w:p>
        </w:tc>
      </w:tr>
      <w:tr w:rsidR="00403A25" w:rsidRPr="00B51C8B" w14:paraId="1C130A5C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5C4B2B4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47</w:t>
            </w:r>
          </w:p>
        </w:tc>
        <w:tc>
          <w:tcPr>
            <w:tcW w:w="1533" w:type="dxa"/>
            <w:gridSpan w:val="4"/>
            <w:shd w:val="clear" w:color="auto" w:fill="auto"/>
            <w:noWrap/>
            <w:vAlign w:val="center"/>
          </w:tcPr>
          <w:p w14:paraId="4AC8182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952CC4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873D0A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E178EA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9, 1.08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8C942C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698</w:t>
            </w:r>
          </w:p>
        </w:tc>
      </w:tr>
      <w:tr w:rsidR="00403A25" w:rsidRPr="00B51C8B" w14:paraId="1816B329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218124E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71</w:t>
            </w:r>
          </w:p>
        </w:tc>
        <w:tc>
          <w:tcPr>
            <w:tcW w:w="1533" w:type="dxa"/>
            <w:gridSpan w:val="4"/>
            <w:shd w:val="clear" w:color="auto" w:fill="auto"/>
            <w:noWrap/>
            <w:vAlign w:val="center"/>
          </w:tcPr>
          <w:p w14:paraId="727124E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9A0B4B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541966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0333FE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6, 1.07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928AA3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482</w:t>
            </w:r>
          </w:p>
        </w:tc>
      </w:tr>
      <w:tr w:rsidR="00403A25" w:rsidRPr="00B51C8B" w14:paraId="206F4D50" w14:textId="77777777" w:rsidTr="002A1A02">
        <w:trPr>
          <w:trHeight w:val="300"/>
          <w:jc w:val="center"/>
        </w:trPr>
        <w:tc>
          <w:tcPr>
            <w:tcW w:w="2335" w:type="dxa"/>
            <w:gridSpan w:val="2"/>
            <w:shd w:val="clear" w:color="auto" w:fill="auto"/>
            <w:noWrap/>
            <w:vAlign w:val="center"/>
          </w:tcPr>
          <w:p w14:paraId="39E3E1B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  <w:b/>
              </w:rPr>
              <w:t>AMP</w:t>
            </w:r>
            <w:r w:rsidRPr="00B51C8B">
              <w:rPr>
                <w:rFonts w:ascii="Times New Roman" w:hAnsi="Times New Roman" w:cs="Times New Roman"/>
              </w:rPr>
              <w:t>(particles/cm</w:t>
            </w:r>
            <w:r w:rsidRPr="00B51C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51C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7" w:type="dxa"/>
            <w:gridSpan w:val="3"/>
            <w:shd w:val="clear" w:color="auto" w:fill="auto"/>
            <w:vAlign w:val="center"/>
          </w:tcPr>
          <w:p w14:paraId="76562D2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14:paraId="630FE41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3AD86B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6316F8B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034F9E0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</w:tr>
      <w:tr w:rsidR="00403A25" w:rsidRPr="00B51C8B" w14:paraId="2B28250C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8F5C1D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71951E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168091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F31D96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6F002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7, 1.1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B6635B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163</w:t>
            </w:r>
          </w:p>
        </w:tc>
      </w:tr>
      <w:tr w:rsidR="00403A25" w:rsidRPr="00B51C8B" w14:paraId="15D57845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E21F63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7F00A1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EC06B0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6D6AE6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4EC99F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6, 1.1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3DBE46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98</w:t>
            </w:r>
          </w:p>
        </w:tc>
      </w:tr>
      <w:tr w:rsidR="00403A25" w:rsidRPr="00B51C8B" w14:paraId="45B28925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9739B6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231E6C7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1337F6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FAB3D0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752032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1, 1.1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04EAF9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666</w:t>
            </w:r>
          </w:p>
        </w:tc>
      </w:tr>
      <w:tr w:rsidR="00403A25" w:rsidRPr="00B51C8B" w14:paraId="701B0821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D443C1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6DC2FF0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CBF596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3D4DF5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888E54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9, 1.1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6CF772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13</w:t>
            </w:r>
          </w:p>
        </w:tc>
      </w:tr>
      <w:tr w:rsidR="00403A25" w:rsidRPr="00B51C8B" w14:paraId="5273C2BC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813C89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47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0A02D9D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A6CD60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C5C26E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4D73F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8, 1.1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467855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17</w:t>
            </w:r>
          </w:p>
        </w:tc>
      </w:tr>
      <w:tr w:rsidR="00403A25" w:rsidRPr="00B51C8B" w14:paraId="646FFFC5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E02757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7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7F6262B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C7342E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CD9979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29869D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5, 1.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C20768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645</w:t>
            </w:r>
          </w:p>
        </w:tc>
      </w:tr>
      <w:tr w:rsidR="00403A25" w:rsidRPr="00B51C8B" w14:paraId="349B06B8" w14:textId="77777777" w:rsidTr="002A1A02">
        <w:trPr>
          <w:trHeight w:val="300"/>
          <w:jc w:val="center"/>
        </w:trPr>
        <w:tc>
          <w:tcPr>
            <w:tcW w:w="2335" w:type="dxa"/>
            <w:gridSpan w:val="2"/>
            <w:shd w:val="clear" w:color="auto" w:fill="auto"/>
            <w:noWrap/>
            <w:vAlign w:val="center"/>
          </w:tcPr>
          <w:p w14:paraId="37B4038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  <w:b/>
              </w:rPr>
              <w:t>UFP</w:t>
            </w:r>
            <w:r w:rsidRPr="00B51C8B">
              <w:rPr>
                <w:rFonts w:ascii="Times New Roman" w:hAnsi="Times New Roman" w:cs="Times New Roman"/>
              </w:rPr>
              <w:t>(particles/cm</w:t>
            </w:r>
            <w:r w:rsidRPr="00B51C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51C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7" w:type="dxa"/>
            <w:gridSpan w:val="3"/>
            <w:shd w:val="clear" w:color="auto" w:fill="auto"/>
            <w:vAlign w:val="center"/>
          </w:tcPr>
          <w:p w14:paraId="0FF83F8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14:paraId="41A96CE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1BC33AA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BAEBC2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69747AE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</w:tr>
      <w:tr w:rsidR="00403A25" w:rsidRPr="00B51C8B" w14:paraId="7897517B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3A5D99C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3E17EC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370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CCA3C9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583369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5D1E82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3, 1.2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0C38A2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08</w:t>
            </w:r>
          </w:p>
        </w:tc>
      </w:tr>
      <w:tr w:rsidR="00403A25" w:rsidRPr="00B51C8B" w14:paraId="27267F9A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601DC3A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70E8EEE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3506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3222E6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15BAD8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51D6BD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2, 1.2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4BECF6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17</w:t>
            </w:r>
          </w:p>
        </w:tc>
      </w:tr>
      <w:tr w:rsidR="00403A25" w:rsidRPr="00B51C8B" w14:paraId="400C041E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0AF9F5B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2550F6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3265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43BCD2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53A7E5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00D2D9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3, 1.1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49AC1D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407</w:t>
            </w:r>
          </w:p>
        </w:tc>
      </w:tr>
      <w:tr w:rsidR="00403A25" w:rsidRPr="00B51C8B" w14:paraId="768C737C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2806BBA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2559DDD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955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39F873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A12751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121AFD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8, 1.1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464B55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41</w:t>
            </w:r>
          </w:p>
        </w:tc>
      </w:tr>
      <w:tr w:rsidR="00403A25" w:rsidRPr="00B51C8B" w14:paraId="6916A3BA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0537497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47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509556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56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21D689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D4165F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0F1355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3, 1.2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097C2B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382</w:t>
            </w:r>
          </w:p>
        </w:tc>
      </w:tr>
      <w:tr w:rsidR="00403A25" w:rsidRPr="00B51C8B" w14:paraId="5CE957C0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2493F2F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7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5ADC796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349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72AE49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3909C8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DD26DF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6, 1.1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CD1850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75</w:t>
            </w:r>
          </w:p>
        </w:tc>
      </w:tr>
      <w:tr w:rsidR="00403A25" w:rsidRPr="00B51C8B" w14:paraId="053D9C99" w14:textId="77777777" w:rsidTr="002A1A02">
        <w:trPr>
          <w:trHeight w:val="300"/>
          <w:jc w:val="center"/>
        </w:trPr>
        <w:tc>
          <w:tcPr>
            <w:tcW w:w="3082" w:type="dxa"/>
            <w:gridSpan w:val="4"/>
            <w:shd w:val="clear" w:color="auto" w:fill="auto"/>
            <w:noWrap/>
            <w:vAlign w:val="center"/>
          </w:tcPr>
          <w:p w14:paraId="7ED8446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  <w:b/>
              </w:rPr>
              <w:lastRenderedPageBreak/>
              <w:t>UFP 11-50nm</w:t>
            </w:r>
            <w:r w:rsidRPr="00B51C8B">
              <w:rPr>
                <w:rFonts w:ascii="Times New Roman" w:hAnsi="Times New Roman" w:cs="Times New Roman"/>
              </w:rPr>
              <w:t>(particles/cm</w:t>
            </w:r>
            <w:r w:rsidRPr="00B51C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51C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49C5139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14:paraId="288D383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CB142F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763843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4FD3A3B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</w:tr>
      <w:tr w:rsidR="00403A25" w:rsidRPr="00B51C8B" w14:paraId="66568E62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27AD54A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3F945D0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755</w:t>
            </w:r>
          </w:p>
        </w:tc>
        <w:tc>
          <w:tcPr>
            <w:tcW w:w="1840" w:type="dxa"/>
            <w:shd w:val="clear" w:color="auto" w:fill="auto"/>
            <w:noWrap/>
          </w:tcPr>
          <w:p w14:paraId="39C2E79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53C196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DA6393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4, 1.2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CEDB57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04</w:t>
            </w:r>
          </w:p>
        </w:tc>
      </w:tr>
      <w:tr w:rsidR="00403A25" w:rsidRPr="00B51C8B" w14:paraId="01436080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21A139B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4130F65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551</w:t>
            </w:r>
          </w:p>
        </w:tc>
        <w:tc>
          <w:tcPr>
            <w:tcW w:w="1840" w:type="dxa"/>
            <w:shd w:val="clear" w:color="auto" w:fill="auto"/>
            <w:noWrap/>
          </w:tcPr>
          <w:p w14:paraId="0E66D93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AA817F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DACBB7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3, 1.2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6A0C8C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11</w:t>
            </w:r>
          </w:p>
        </w:tc>
      </w:tr>
      <w:tr w:rsidR="00403A25" w:rsidRPr="00B51C8B" w14:paraId="18F99996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10D9B8B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0B8EF58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344</w:t>
            </w:r>
          </w:p>
        </w:tc>
        <w:tc>
          <w:tcPr>
            <w:tcW w:w="1840" w:type="dxa"/>
            <w:shd w:val="clear" w:color="auto" w:fill="auto"/>
            <w:noWrap/>
          </w:tcPr>
          <w:p w14:paraId="066E2D3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BC9B87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4B76E4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2, 1.1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C0DD03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578</w:t>
            </w:r>
          </w:p>
        </w:tc>
      </w:tr>
      <w:tr w:rsidR="00403A25" w:rsidRPr="00B51C8B" w14:paraId="46926851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3A85CD8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3A2AC38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151</w:t>
            </w:r>
          </w:p>
        </w:tc>
        <w:tc>
          <w:tcPr>
            <w:tcW w:w="1840" w:type="dxa"/>
            <w:shd w:val="clear" w:color="auto" w:fill="auto"/>
            <w:noWrap/>
          </w:tcPr>
          <w:p w14:paraId="159C0C2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E8BF70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A90E23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5, 1.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3426E6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716</w:t>
            </w:r>
          </w:p>
        </w:tc>
      </w:tr>
      <w:tr w:rsidR="00403A25" w:rsidRPr="00B51C8B" w14:paraId="2CA69CEC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79B8D1C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47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42549DC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862</w:t>
            </w:r>
          </w:p>
        </w:tc>
        <w:tc>
          <w:tcPr>
            <w:tcW w:w="1840" w:type="dxa"/>
            <w:shd w:val="clear" w:color="auto" w:fill="auto"/>
            <w:noWrap/>
          </w:tcPr>
          <w:p w14:paraId="4335B71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EBD67A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33E9FB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0, 1.2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4827A9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569</w:t>
            </w:r>
          </w:p>
        </w:tc>
      </w:tr>
      <w:tr w:rsidR="00403A25" w:rsidRPr="00B51C8B" w14:paraId="5BDF0F4F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0EDED2F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71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154F2CC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682</w:t>
            </w:r>
          </w:p>
        </w:tc>
        <w:tc>
          <w:tcPr>
            <w:tcW w:w="1840" w:type="dxa"/>
            <w:shd w:val="clear" w:color="auto" w:fill="auto"/>
            <w:noWrap/>
          </w:tcPr>
          <w:p w14:paraId="1975EE9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C4DF87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6417AC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4, 1.1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91092D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19</w:t>
            </w:r>
          </w:p>
        </w:tc>
      </w:tr>
      <w:tr w:rsidR="00403A25" w:rsidRPr="00B51C8B" w14:paraId="7FAA1C7E" w14:textId="77777777" w:rsidTr="002A1A02">
        <w:trPr>
          <w:trHeight w:val="300"/>
          <w:jc w:val="center"/>
        </w:trPr>
        <w:tc>
          <w:tcPr>
            <w:tcW w:w="3082" w:type="dxa"/>
            <w:gridSpan w:val="4"/>
            <w:shd w:val="clear" w:color="auto" w:fill="auto"/>
            <w:noWrap/>
            <w:vAlign w:val="center"/>
          </w:tcPr>
          <w:p w14:paraId="175B408A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  <w:r w:rsidRPr="00B51C8B">
              <w:rPr>
                <w:rFonts w:ascii="Times New Roman" w:hAnsi="Times New Roman" w:cs="Times New Roman"/>
                <w:b/>
              </w:rPr>
              <w:t>UFP 50-100nm</w:t>
            </w:r>
            <w:r w:rsidRPr="00B51C8B">
              <w:rPr>
                <w:rFonts w:ascii="Times New Roman" w:hAnsi="Times New Roman" w:cs="Times New Roman"/>
              </w:rPr>
              <w:t>(particles/cm</w:t>
            </w:r>
            <w:r w:rsidRPr="00B51C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51C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22C7A4C2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14:paraId="600869E9" w14:textId="77777777" w:rsidR="00403A25" w:rsidRPr="00B51C8B" w:rsidRDefault="00403A25" w:rsidP="00403A2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DD3FBC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86E6C2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0F38588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</w:tr>
      <w:tr w:rsidR="00403A25" w:rsidRPr="00B51C8B" w14:paraId="4A25DB1A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3C1416F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69C1F20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161</w:t>
            </w:r>
          </w:p>
        </w:tc>
        <w:tc>
          <w:tcPr>
            <w:tcW w:w="1840" w:type="dxa"/>
            <w:shd w:val="clear" w:color="auto" w:fill="auto"/>
            <w:noWrap/>
          </w:tcPr>
          <w:p w14:paraId="506F9AE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496D3B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944924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7, 1.1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6ACB19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192</w:t>
            </w:r>
          </w:p>
        </w:tc>
      </w:tr>
      <w:tr w:rsidR="00403A25" w:rsidRPr="00B51C8B" w14:paraId="66D1C05E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295347D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7AF7E34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108</w:t>
            </w:r>
          </w:p>
        </w:tc>
        <w:tc>
          <w:tcPr>
            <w:tcW w:w="1840" w:type="dxa"/>
            <w:shd w:val="clear" w:color="auto" w:fill="auto"/>
            <w:noWrap/>
          </w:tcPr>
          <w:p w14:paraId="12D8569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07ED9A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D711D6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7, 1.1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782FA8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173</w:t>
            </w:r>
          </w:p>
        </w:tc>
      </w:tr>
      <w:tr w:rsidR="00403A25" w:rsidRPr="00B51C8B" w14:paraId="7CEEA977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17CDC04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4B55128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118</w:t>
            </w:r>
          </w:p>
        </w:tc>
        <w:tc>
          <w:tcPr>
            <w:tcW w:w="1840" w:type="dxa"/>
            <w:shd w:val="clear" w:color="auto" w:fill="auto"/>
            <w:noWrap/>
          </w:tcPr>
          <w:p w14:paraId="19B445C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3E64F8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586565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6, 1.2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DAA64E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40</w:t>
            </w:r>
          </w:p>
        </w:tc>
      </w:tr>
      <w:tr w:rsidR="00403A25" w:rsidRPr="00B51C8B" w14:paraId="5AD5EC42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6AE8447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6B97B4B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035</w:t>
            </w:r>
          </w:p>
        </w:tc>
        <w:tc>
          <w:tcPr>
            <w:tcW w:w="1840" w:type="dxa"/>
            <w:shd w:val="clear" w:color="auto" w:fill="auto"/>
            <w:noWrap/>
          </w:tcPr>
          <w:p w14:paraId="35FDAE5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0155CC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E9501B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4, 1.1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57028B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392</w:t>
            </w:r>
          </w:p>
        </w:tc>
      </w:tr>
      <w:tr w:rsidR="00403A25" w:rsidRPr="00B51C8B" w14:paraId="467D7B21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5BD597A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47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2C27252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840" w:type="dxa"/>
            <w:shd w:val="clear" w:color="auto" w:fill="auto"/>
            <w:noWrap/>
          </w:tcPr>
          <w:p w14:paraId="74C81F7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C6B956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64EAE3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5, 1.2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37D3C4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00</w:t>
            </w:r>
          </w:p>
        </w:tc>
      </w:tr>
      <w:tr w:rsidR="00403A25" w:rsidRPr="00B51C8B" w14:paraId="4943959F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56E981F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71</w:t>
            </w:r>
          </w:p>
        </w:tc>
        <w:tc>
          <w:tcPr>
            <w:tcW w:w="1533" w:type="dxa"/>
            <w:gridSpan w:val="4"/>
            <w:shd w:val="clear" w:color="auto" w:fill="auto"/>
          </w:tcPr>
          <w:p w14:paraId="572AFC6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1840" w:type="dxa"/>
            <w:shd w:val="clear" w:color="auto" w:fill="auto"/>
            <w:noWrap/>
          </w:tcPr>
          <w:p w14:paraId="2721CCF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6C0050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F8CCDD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9, 1.1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7C12F6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747</w:t>
            </w:r>
          </w:p>
        </w:tc>
      </w:tr>
      <w:tr w:rsidR="00403A25" w:rsidRPr="00B51C8B" w14:paraId="7BE8E7E3" w14:textId="77777777" w:rsidTr="002A1A02">
        <w:trPr>
          <w:trHeight w:val="300"/>
          <w:jc w:val="center"/>
        </w:trPr>
        <w:tc>
          <w:tcPr>
            <w:tcW w:w="2898" w:type="dxa"/>
            <w:gridSpan w:val="3"/>
            <w:shd w:val="clear" w:color="auto" w:fill="auto"/>
            <w:noWrap/>
            <w:vAlign w:val="center"/>
          </w:tcPr>
          <w:p w14:paraId="40CFD87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  <w:b/>
              </w:rPr>
              <w:t>Black Carbon</w:t>
            </w:r>
            <w:r w:rsidRPr="00B51C8B">
              <w:rPr>
                <w:rFonts w:ascii="Times New Roman" w:hAnsi="Times New Roman" w:cs="Times New Roman"/>
              </w:rPr>
              <w:t>(µg/m</w:t>
            </w:r>
            <w:r w:rsidRPr="00B51C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51C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14:paraId="00B12A8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14:paraId="27BA0F5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27EBEF6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14B08A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56970D5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</w:tr>
      <w:tr w:rsidR="00403A25" w:rsidRPr="00B51C8B" w14:paraId="65647812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3114E70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09F0B3A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22967B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97C7A9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77906F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1, 1.1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90C3BF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34</w:t>
            </w:r>
          </w:p>
        </w:tc>
      </w:tr>
      <w:tr w:rsidR="00403A25" w:rsidRPr="00B51C8B" w14:paraId="0A4D999F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5A5F3D8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12C9437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E2DB54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A90FDA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75EB4D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0, 1.1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74DAF5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46</w:t>
            </w:r>
          </w:p>
        </w:tc>
      </w:tr>
      <w:tr w:rsidR="00403A25" w:rsidRPr="00B51C8B" w14:paraId="2DB5FDF1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5E0B0E8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6939197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E940FC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12E1BB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0E8F2F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5, 1.1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3BE119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337</w:t>
            </w:r>
          </w:p>
        </w:tc>
      </w:tr>
      <w:tr w:rsidR="00403A25" w:rsidRPr="00B51C8B" w14:paraId="4F52FAE4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39DBBFF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E60F5E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8C7A9B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EC6ADC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706163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4, 1.1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F8E40A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405</w:t>
            </w:r>
          </w:p>
        </w:tc>
      </w:tr>
      <w:tr w:rsidR="00403A25" w:rsidRPr="00B51C8B" w14:paraId="650CDEBF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3D6FEDD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47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0A0367D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FB3285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71FD39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B05525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8, 1.2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634076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122</w:t>
            </w:r>
          </w:p>
        </w:tc>
      </w:tr>
      <w:tr w:rsidR="00403A25" w:rsidRPr="00B51C8B" w14:paraId="59108621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39CA278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7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1B5BD76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D62CD4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269EE3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4E5850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1, 1.1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42C785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630</w:t>
            </w:r>
          </w:p>
        </w:tc>
      </w:tr>
      <w:tr w:rsidR="00403A25" w:rsidRPr="00B51C8B" w14:paraId="11FDF585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69F67D7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  <w:b/>
              </w:rPr>
              <w:t>SO</w:t>
            </w:r>
            <w:r w:rsidRPr="00B51C8B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B51C8B">
              <w:rPr>
                <w:rFonts w:ascii="Times New Roman" w:hAnsi="Times New Roman" w:cs="Times New Roman"/>
              </w:rPr>
              <w:t>(ppb)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039655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14:paraId="24F1FCF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28296A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6DB49D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75AD3CA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</w:tr>
      <w:tr w:rsidR="00403A25" w:rsidRPr="00B51C8B" w14:paraId="59C57B6A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56C0B10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9543ED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FFBD47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B13881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758BB8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9, 1.0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21F672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150</w:t>
            </w:r>
          </w:p>
        </w:tc>
      </w:tr>
      <w:tr w:rsidR="00403A25" w:rsidRPr="00B51C8B" w14:paraId="4F3647AE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081C847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4911FBA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1F11C2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9D0D04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AD295F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2, 1.1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BD0400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19</w:t>
            </w:r>
          </w:p>
        </w:tc>
      </w:tr>
      <w:tr w:rsidR="00403A25" w:rsidRPr="00B51C8B" w14:paraId="39DBE9C0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7068BBF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7CFF15A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0EF2A6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23A467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0AE6B5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6, 1.2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E59E61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02</w:t>
            </w:r>
          </w:p>
        </w:tc>
      </w:tr>
      <w:tr w:rsidR="00403A25" w:rsidRPr="00B51C8B" w14:paraId="73E4E344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44A340D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45FB6CF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99133E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280E06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52DFE8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1, 1.3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08A477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29</w:t>
            </w:r>
          </w:p>
        </w:tc>
      </w:tr>
      <w:tr w:rsidR="00403A25" w:rsidRPr="00B51C8B" w14:paraId="72522D4B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2EEFA0A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lastRenderedPageBreak/>
              <w:t>0-47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9F26D8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45F8AA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0565F7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C99205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8, 1.3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9796CD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90</w:t>
            </w:r>
          </w:p>
        </w:tc>
      </w:tr>
      <w:tr w:rsidR="00403A25" w:rsidRPr="00B51C8B" w14:paraId="7B0E6142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55A0910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7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0BE994D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AFFABE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D72DF2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AE7253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9, 1.4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08BB79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71</w:t>
            </w:r>
          </w:p>
        </w:tc>
      </w:tr>
      <w:tr w:rsidR="00403A25" w:rsidRPr="00B51C8B" w14:paraId="65028CD1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71B61F8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  <w:b/>
              </w:rPr>
              <w:t>O</w:t>
            </w:r>
            <w:r w:rsidRPr="00B51C8B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B51C8B">
              <w:rPr>
                <w:rFonts w:ascii="Times New Roman" w:hAnsi="Times New Roman" w:cs="Times New Roman"/>
                <w:b/>
              </w:rPr>
              <w:t xml:space="preserve"> </w:t>
            </w:r>
            <w:r w:rsidRPr="00B51C8B">
              <w:rPr>
                <w:rFonts w:ascii="Times New Roman" w:hAnsi="Times New Roman" w:cs="Times New Roman"/>
              </w:rPr>
              <w:t>(ppb)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72E4764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14:paraId="419B565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F4C36D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9E1FF1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5E04461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</w:tr>
      <w:tr w:rsidR="00403A25" w:rsidRPr="00B51C8B" w14:paraId="7BA9A859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2DE1164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2F2162C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ED7988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00449C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F8EB74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77, 1.0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11AC95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119</w:t>
            </w:r>
          </w:p>
        </w:tc>
      </w:tr>
      <w:tr w:rsidR="00403A25" w:rsidRPr="00B51C8B" w14:paraId="2F9F04DA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36AC579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0CA8370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C531FB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BF3AC9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E309D7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78, 1.0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A15565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152</w:t>
            </w:r>
          </w:p>
        </w:tc>
      </w:tr>
      <w:tr w:rsidR="00403A25" w:rsidRPr="00B51C8B" w14:paraId="63B464C2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0289FB9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02855B8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115CA3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BFBDEA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89A22E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0, 1.0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C390CF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42</w:t>
            </w:r>
          </w:p>
        </w:tc>
      </w:tr>
      <w:tr w:rsidR="00403A25" w:rsidRPr="00B51C8B" w14:paraId="48E82655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1A8A435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45452FE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A4C651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FCF4D4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ED50E9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79, 1.0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E9D704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74</w:t>
            </w:r>
          </w:p>
        </w:tc>
      </w:tr>
      <w:tr w:rsidR="00403A25" w:rsidRPr="00B51C8B" w14:paraId="37FA45FC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0D1377F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47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EEE774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D62C73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182774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527C6B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73, 1.0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2007E4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99</w:t>
            </w:r>
          </w:p>
        </w:tc>
      </w:tr>
      <w:tr w:rsidR="00403A25" w:rsidRPr="00B51C8B" w14:paraId="09A93073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175BB19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7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3B9781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D4058E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89F744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83BAF7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75, 1.0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4C7378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32</w:t>
            </w:r>
          </w:p>
        </w:tc>
      </w:tr>
      <w:tr w:rsidR="00403A25" w:rsidRPr="00B51C8B" w14:paraId="6A31F040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3AB4646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  <w:b/>
              </w:rPr>
              <w:t xml:space="preserve">CO </w:t>
            </w:r>
            <w:r w:rsidRPr="00B51C8B">
              <w:rPr>
                <w:rFonts w:ascii="Times New Roman" w:hAnsi="Times New Roman" w:cs="Times New Roman"/>
              </w:rPr>
              <w:t>(ppm)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357D695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14:paraId="273FDE5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8427DD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9E3463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6F09E8B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</w:p>
        </w:tc>
      </w:tr>
      <w:tr w:rsidR="00403A25" w:rsidRPr="00B51C8B" w14:paraId="5EF402A0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18DAA86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177C745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C888C3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D780CEC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19485A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2, 1.2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9D7982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20</w:t>
            </w:r>
          </w:p>
        </w:tc>
      </w:tr>
      <w:tr w:rsidR="00403A25" w:rsidRPr="00B51C8B" w14:paraId="193CDB2F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5215AFD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250753F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52C556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0D4951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67D92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0, 1.2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901E862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047</w:t>
            </w:r>
          </w:p>
        </w:tc>
      </w:tr>
      <w:tr w:rsidR="00403A25" w:rsidRPr="00B51C8B" w14:paraId="0E4B7493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4EB15CE9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05463163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0E1552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F8D20E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434D08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6, 1.2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930C03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171</w:t>
            </w:r>
          </w:p>
        </w:tc>
      </w:tr>
      <w:tr w:rsidR="00403A25" w:rsidRPr="00B51C8B" w14:paraId="1467A223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7FC3D66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17055E0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3F4EAF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5E6D6F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3D12496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1, 1.2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9754F1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418</w:t>
            </w:r>
          </w:p>
        </w:tc>
      </w:tr>
      <w:tr w:rsidR="00403A25" w:rsidRPr="00B51C8B" w14:paraId="2E64163B" w14:textId="77777777" w:rsidTr="002A1A02">
        <w:trPr>
          <w:trHeight w:val="300"/>
          <w:jc w:val="center"/>
        </w:trPr>
        <w:tc>
          <w:tcPr>
            <w:tcW w:w="2119" w:type="dxa"/>
            <w:shd w:val="clear" w:color="auto" w:fill="auto"/>
            <w:noWrap/>
            <w:vAlign w:val="center"/>
          </w:tcPr>
          <w:p w14:paraId="66C3D375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47</w:t>
            </w:r>
          </w:p>
        </w:tc>
        <w:tc>
          <w:tcPr>
            <w:tcW w:w="1533" w:type="dxa"/>
            <w:gridSpan w:val="4"/>
            <w:shd w:val="clear" w:color="auto" w:fill="auto"/>
            <w:vAlign w:val="center"/>
          </w:tcPr>
          <w:p w14:paraId="019418EF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98D2BBE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7D3E43A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6E7600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4, 1.3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55A9070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35</w:t>
            </w:r>
          </w:p>
        </w:tc>
      </w:tr>
      <w:tr w:rsidR="00403A25" w:rsidRPr="00B51C8B" w14:paraId="16B2796B" w14:textId="77777777" w:rsidTr="002A1A02">
        <w:trPr>
          <w:trHeight w:val="300"/>
          <w:jc w:val="center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5A921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-71</w:t>
            </w:r>
          </w:p>
        </w:tc>
        <w:tc>
          <w:tcPr>
            <w:tcW w:w="1533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62CB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DEDCD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E8A758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689497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1, 1.29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19327B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367</w:t>
            </w:r>
          </w:p>
        </w:tc>
      </w:tr>
      <w:tr w:rsidR="00403A25" w:rsidRPr="00B51C8B" w14:paraId="17C57407" w14:textId="77777777" w:rsidTr="002A1A02">
        <w:trPr>
          <w:trHeight w:val="300"/>
          <w:jc w:val="center"/>
        </w:trPr>
        <w:tc>
          <w:tcPr>
            <w:tcW w:w="9576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E8C474" w14:textId="77777777" w:rsidR="00403A25" w:rsidRPr="00B51C8B" w:rsidRDefault="00403A25" w:rsidP="00403A25">
            <w:pPr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 xml:space="preserve">STEMI: ST-elevation myocardial infarction. Odds ratios were estimated from conditional logistic regression models adjusting for holiday and mean temperature and relative humidity during the same lag hour(s). </w:t>
            </w:r>
          </w:p>
        </w:tc>
      </w:tr>
    </w:tbl>
    <w:p w14:paraId="6373DEEF" w14:textId="77777777" w:rsidR="00CE7E0A" w:rsidRDefault="00CE7E0A"/>
    <w:p w14:paraId="3938671A" w14:textId="77777777" w:rsidR="00CE7E0A" w:rsidRDefault="00CE7E0A"/>
    <w:p w14:paraId="0B5C5F2E" w14:textId="77777777" w:rsidR="00CE7E0A" w:rsidRDefault="00CE7E0A"/>
    <w:p w14:paraId="71BC23BA" w14:textId="77777777" w:rsidR="00CE7E0A" w:rsidRDefault="00CE7E0A"/>
    <w:p w14:paraId="34A22BC7" w14:textId="77777777" w:rsidR="00B972F4" w:rsidRDefault="00B972F4">
      <w:pPr>
        <w:sectPr w:rsidR="00B972F4" w:rsidSect="00DE76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76418A" w14:textId="77777777" w:rsidR="00CE7E0A" w:rsidRDefault="00CE7E0A"/>
    <w:tbl>
      <w:tblPr>
        <w:tblStyle w:val="TableGrid"/>
        <w:tblW w:w="8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20"/>
        <w:gridCol w:w="1320"/>
        <w:gridCol w:w="960"/>
        <w:gridCol w:w="2808"/>
      </w:tblGrid>
      <w:tr w:rsidR="00CE7E0A" w:rsidRPr="004B3AB6" w14:paraId="4956B290" w14:textId="77777777" w:rsidTr="00F469A6">
        <w:trPr>
          <w:trHeight w:val="300"/>
        </w:trPr>
        <w:tc>
          <w:tcPr>
            <w:tcW w:w="8388" w:type="dxa"/>
            <w:gridSpan w:val="5"/>
            <w:tcBorders>
              <w:bottom w:val="single" w:sz="4" w:space="0" w:color="auto"/>
            </w:tcBorders>
            <w:noWrap/>
          </w:tcPr>
          <w:p w14:paraId="6FBD3993" w14:textId="56AE379B" w:rsidR="00CE7E0A" w:rsidRPr="004B3AB6" w:rsidRDefault="00CE7E0A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 xml:space="preserve">Table </w:t>
            </w:r>
            <w:r w:rsidR="0076331A" w:rsidRPr="004B3AB6">
              <w:rPr>
                <w:rFonts w:ascii="Times New Roman" w:hAnsi="Times New Roman" w:cs="Times New Roman"/>
              </w:rPr>
              <w:t>S</w:t>
            </w:r>
            <w:r w:rsidR="00403A25">
              <w:rPr>
                <w:rFonts w:ascii="Times New Roman" w:hAnsi="Times New Roman" w:cs="Times New Roman"/>
              </w:rPr>
              <w:t>3</w:t>
            </w:r>
            <w:r w:rsidRPr="004B3AB6">
              <w:rPr>
                <w:rFonts w:ascii="Times New Roman" w:hAnsi="Times New Roman" w:cs="Times New Roman"/>
              </w:rPr>
              <w:t>. Rate o</w:t>
            </w:r>
            <w:r w:rsidR="0076331A" w:rsidRPr="004B3AB6">
              <w:rPr>
                <w:rFonts w:ascii="Times New Roman" w:hAnsi="Times New Roman" w:cs="Times New Roman"/>
              </w:rPr>
              <w:t>f STEMI associated with each interquartile range</w:t>
            </w:r>
            <w:r w:rsidRPr="004B3AB6">
              <w:rPr>
                <w:rFonts w:ascii="Times New Roman" w:hAnsi="Times New Roman" w:cs="Times New Roman"/>
              </w:rPr>
              <w:t xml:space="preserve"> (3702 particles/cm</w:t>
            </w:r>
            <w:r w:rsidRPr="004B3AB6">
              <w:rPr>
                <w:rFonts w:ascii="Times New Roman" w:hAnsi="Times New Roman" w:cs="Times New Roman"/>
                <w:vertAlign w:val="superscript"/>
              </w:rPr>
              <w:t>3</w:t>
            </w:r>
            <w:r w:rsidRPr="004B3AB6">
              <w:rPr>
                <w:rFonts w:ascii="Times New Roman" w:hAnsi="Times New Roman" w:cs="Times New Roman"/>
              </w:rPr>
              <w:t>) increase in UFP concentration at lag hour 0 by patients’ characteristics</w:t>
            </w:r>
          </w:p>
        </w:tc>
      </w:tr>
      <w:tr w:rsidR="005A6B7C" w:rsidRPr="004B3AB6" w14:paraId="653471AC" w14:textId="77777777" w:rsidTr="00F469A6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D2963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Patients’ characteristic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F98417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4D7158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023B12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1165B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95%CI</w:t>
            </w:r>
          </w:p>
        </w:tc>
      </w:tr>
      <w:tr w:rsidR="005A6B7C" w:rsidRPr="004B3AB6" w14:paraId="7643A013" w14:textId="77777777" w:rsidTr="00F469A6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27F9B57E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B46CBB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BC001F" w14:textId="1591505F" w:rsidR="005A6B7C" w:rsidRPr="004B3AB6" w:rsidRDefault="00761CA7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5D9C52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42E7C2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0.97 - 1.22)</w:t>
            </w:r>
          </w:p>
        </w:tc>
      </w:tr>
      <w:tr w:rsidR="005A6B7C" w:rsidRPr="004B3AB6" w14:paraId="6A3B22D6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1B60F31D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15B5CE6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1320" w:type="dxa"/>
            <w:noWrap/>
            <w:vAlign w:val="center"/>
            <w:hideMark/>
          </w:tcPr>
          <w:p w14:paraId="5907DAB1" w14:textId="537FAC07" w:rsidR="005A6B7C" w:rsidRPr="004B3AB6" w:rsidRDefault="00761CA7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960" w:type="dxa"/>
            <w:noWrap/>
            <w:vAlign w:val="center"/>
            <w:hideMark/>
          </w:tcPr>
          <w:p w14:paraId="1D5D8AF3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808" w:type="dxa"/>
            <w:noWrap/>
            <w:vAlign w:val="center"/>
            <w:hideMark/>
          </w:tcPr>
          <w:p w14:paraId="28A84D2B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1.04 - 1.34)</w:t>
            </w:r>
          </w:p>
        </w:tc>
      </w:tr>
      <w:tr w:rsidR="005A6B7C" w:rsidRPr="004B3AB6" w14:paraId="151CB5C1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79B456A9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66D9951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59F7F16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2DB2D7B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8" w:type="dxa"/>
            <w:noWrap/>
            <w:vAlign w:val="center"/>
            <w:hideMark/>
          </w:tcPr>
          <w:p w14:paraId="3D6CB441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B7C" w:rsidRPr="004B3AB6" w14:paraId="1BF87209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097565EA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20" w:type="dxa"/>
            <w:noWrap/>
            <w:vAlign w:val="center"/>
            <w:hideMark/>
          </w:tcPr>
          <w:p w14:paraId="77D36958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0" w:type="dxa"/>
            <w:noWrap/>
            <w:vAlign w:val="center"/>
            <w:hideMark/>
          </w:tcPr>
          <w:p w14:paraId="047D3CAC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960" w:type="dxa"/>
            <w:noWrap/>
            <w:vAlign w:val="center"/>
            <w:hideMark/>
          </w:tcPr>
          <w:p w14:paraId="538D54F2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808" w:type="dxa"/>
            <w:noWrap/>
            <w:vAlign w:val="center"/>
            <w:hideMark/>
          </w:tcPr>
          <w:p w14:paraId="7000A62C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1.05 - 1.29)</w:t>
            </w:r>
          </w:p>
        </w:tc>
      </w:tr>
      <w:tr w:rsidR="005A6B7C" w:rsidRPr="004B3AB6" w14:paraId="10D3554C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253B8835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7E510EC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0" w:type="dxa"/>
            <w:noWrap/>
            <w:vAlign w:val="center"/>
            <w:hideMark/>
          </w:tcPr>
          <w:p w14:paraId="29C72C5D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60" w:type="dxa"/>
            <w:noWrap/>
            <w:vAlign w:val="center"/>
            <w:hideMark/>
          </w:tcPr>
          <w:p w14:paraId="58FDC4B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808" w:type="dxa"/>
            <w:noWrap/>
            <w:vAlign w:val="center"/>
            <w:hideMark/>
          </w:tcPr>
          <w:p w14:paraId="1A70DE5A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0.89 - 1.21)</w:t>
            </w:r>
          </w:p>
        </w:tc>
      </w:tr>
      <w:tr w:rsidR="005A6B7C" w:rsidRPr="004B3AB6" w14:paraId="1FE80D8A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167BEDE6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B624741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4545304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201A874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8" w:type="dxa"/>
            <w:noWrap/>
            <w:vAlign w:val="center"/>
            <w:hideMark/>
          </w:tcPr>
          <w:p w14:paraId="74A8487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B7C" w:rsidRPr="004B3AB6" w14:paraId="0534FFC5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245C337D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20" w:type="dxa"/>
            <w:noWrap/>
            <w:vAlign w:val="center"/>
            <w:hideMark/>
          </w:tcPr>
          <w:p w14:paraId="002FF96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0" w:type="dxa"/>
            <w:noWrap/>
            <w:vAlign w:val="center"/>
            <w:hideMark/>
          </w:tcPr>
          <w:p w14:paraId="4B7FF10F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60" w:type="dxa"/>
            <w:noWrap/>
            <w:vAlign w:val="center"/>
            <w:hideMark/>
          </w:tcPr>
          <w:p w14:paraId="064FA3F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808" w:type="dxa"/>
            <w:noWrap/>
            <w:vAlign w:val="center"/>
            <w:hideMark/>
          </w:tcPr>
          <w:p w14:paraId="385228F3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1.02 - 1.45)</w:t>
            </w:r>
          </w:p>
        </w:tc>
      </w:tr>
      <w:tr w:rsidR="005A6B7C" w:rsidRPr="004B3AB6" w14:paraId="55B85147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5D44E99A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7C2AC43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0" w:type="dxa"/>
            <w:noWrap/>
            <w:vAlign w:val="center"/>
            <w:hideMark/>
          </w:tcPr>
          <w:p w14:paraId="42574EB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960" w:type="dxa"/>
            <w:noWrap/>
            <w:vAlign w:val="center"/>
            <w:hideMark/>
          </w:tcPr>
          <w:p w14:paraId="2A73D484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808" w:type="dxa"/>
            <w:noWrap/>
            <w:vAlign w:val="center"/>
            <w:hideMark/>
          </w:tcPr>
          <w:p w14:paraId="38ACA678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1.02 - 1.27)</w:t>
            </w:r>
          </w:p>
        </w:tc>
      </w:tr>
      <w:tr w:rsidR="005A6B7C" w:rsidRPr="004B3AB6" w14:paraId="4A8F0113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1B12E264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E83E8C0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584E018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95EA76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8" w:type="dxa"/>
            <w:noWrap/>
            <w:vAlign w:val="center"/>
            <w:hideMark/>
          </w:tcPr>
          <w:p w14:paraId="5350805E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B7C" w:rsidRPr="004B3AB6" w14:paraId="2B7924D2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6B291D27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320" w:type="dxa"/>
            <w:noWrap/>
            <w:vAlign w:val="center"/>
            <w:hideMark/>
          </w:tcPr>
          <w:p w14:paraId="2350468C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0" w:type="dxa"/>
            <w:noWrap/>
            <w:vAlign w:val="center"/>
            <w:hideMark/>
          </w:tcPr>
          <w:p w14:paraId="59AF398E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60" w:type="dxa"/>
            <w:noWrap/>
            <w:vAlign w:val="center"/>
            <w:hideMark/>
          </w:tcPr>
          <w:p w14:paraId="323FEE7A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808" w:type="dxa"/>
            <w:noWrap/>
            <w:vAlign w:val="center"/>
            <w:hideMark/>
          </w:tcPr>
          <w:p w14:paraId="59AC9BC1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1.01 - 1.45)</w:t>
            </w:r>
          </w:p>
        </w:tc>
      </w:tr>
      <w:tr w:rsidR="005A6B7C" w:rsidRPr="004B3AB6" w14:paraId="7B14AFA9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61864622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73D68E1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0" w:type="dxa"/>
            <w:noWrap/>
            <w:vAlign w:val="center"/>
            <w:hideMark/>
          </w:tcPr>
          <w:p w14:paraId="09ED7A7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960" w:type="dxa"/>
            <w:noWrap/>
            <w:vAlign w:val="center"/>
            <w:hideMark/>
          </w:tcPr>
          <w:p w14:paraId="76803BCF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808" w:type="dxa"/>
            <w:noWrap/>
            <w:vAlign w:val="center"/>
            <w:hideMark/>
          </w:tcPr>
          <w:p w14:paraId="30837BD2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1.02 - 1.27)</w:t>
            </w:r>
          </w:p>
        </w:tc>
      </w:tr>
      <w:tr w:rsidR="005A6B7C" w:rsidRPr="004B3AB6" w14:paraId="7F387488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63A3D177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EA7B1CD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25CCAB5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CD9554C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8" w:type="dxa"/>
            <w:noWrap/>
            <w:vAlign w:val="center"/>
            <w:hideMark/>
          </w:tcPr>
          <w:p w14:paraId="18AA32C2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B7C" w:rsidRPr="004B3AB6" w14:paraId="398832A5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33DB92CC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320" w:type="dxa"/>
            <w:noWrap/>
            <w:vAlign w:val="center"/>
            <w:hideMark/>
          </w:tcPr>
          <w:p w14:paraId="099B6CA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0" w:type="dxa"/>
            <w:noWrap/>
            <w:vAlign w:val="center"/>
            <w:hideMark/>
          </w:tcPr>
          <w:p w14:paraId="2AA44CFD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960" w:type="dxa"/>
            <w:noWrap/>
            <w:vAlign w:val="center"/>
            <w:hideMark/>
          </w:tcPr>
          <w:p w14:paraId="7C2A453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808" w:type="dxa"/>
            <w:noWrap/>
            <w:vAlign w:val="center"/>
            <w:hideMark/>
          </w:tcPr>
          <w:p w14:paraId="7CAE8833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1.05 - 1.37)</w:t>
            </w:r>
          </w:p>
        </w:tc>
      </w:tr>
      <w:tr w:rsidR="005A6B7C" w:rsidRPr="004B3AB6" w14:paraId="32FC2914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390BC9B2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4457EC5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0" w:type="dxa"/>
            <w:noWrap/>
            <w:vAlign w:val="center"/>
            <w:hideMark/>
          </w:tcPr>
          <w:p w14:paraId="491CFB85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60" w:type="dxa"/>
            <w:noWrap/>
            <w:vAlign w:val="center"/>
            <w:hideMark/>
          </w:tcPr>
          <w:p w14:paraId="77EA00BE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808" w:type="dxa"/>
            <w:noWrap/>
            <w:vAlign w:val="center"/>
            <w:hideMark/>
          </w:tcPr>
          <w:p w14:paraId="672B7AA6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0.98 - 1.27)</w:t>
            </w:r>
          </w:p>
        </w:tc>
      </w:tr>
      <w:tr w:rsidR="005A6B7C" w:rsidRPr="004B3AB6" w14:paraId="435DCE7F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0EC0B15F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1613978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9E66DA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09C7A7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8" w:type="dxa"/>
            <w:noWrap/>
            <w:vAlign w:val="center"/>
            <w:hideMark/>
          </w:tcPr>
          <w:p w14:paraId="2A3D5B03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B7C" w:rsidRPr="004B3AB6" w14:paraId="7BBBF089" w14:textId="77777777" w:rsidTr="00F469A6">
        <w:trPr>
          <w:trHeight w:val="300"/>
        </w:trPr>
        <w:tc>
          <w:tcPr>
            <w:tcW w:w="1980" w:type="dxa"/>
            <w:noWrap/>
            <w:hideMark/>
          </w:tcPr>
          <w:p w14:paraId="00C7AF97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320" w:type="dxa"/>
            <w:noWrap/>
            <w:vAlign w:val="center"/>
            <w:hideMark/>
          </w:tcPr>
          <w:p w14:paraId="07A7D1FB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0" w:type="dxa"/>
            <w:noWrap/>
            <w:vAlign w:val="center"/>
            <w:hideMark/>
          </w:tcPr>
          <w:p w14:paraId="4C2F3E69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14:paraId="4B7A1846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808" w:type="dxa"/>
            <w:noWrap/>
            <w:vAlign w:val="center"/>
            <w:hideMark/>
          </w:tcPr>
          <w:p w14:paraId="26021A96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0.77 - 1.89)</w:t>
            </w:r>
          </w:p>
        </w:tc>
      </w:tr>
      <w:tr w:rsidR="005A6B7C" w:rsidRPr="004B3AB6" w14:paraId="649482ED" w14:textId="77777777" w:rsidTr="00F469A6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7407BE90" w14:textId="77777777" w:rsidR="005A6B7C" w:rsidRPr="004B3AB6" w:rsidRDefault="005A6B7C" w:rsidP="00CE7E0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2691D2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B51AB4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E3713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23728D" w14:textId="77777777" w:rsidR="005A6B7C" w:rsidRPr="004B3AB6" w:rsidRDefault="005A6B7C" w:rsidP="00CE7E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AB6">
              <w:rPr>
                <w:rFonts w:ascii="Times New Roman" w:hAnsi="Times New Roman" w:cs="Times New Roman"/>
                <w:color w:val="000000"/>
              </w:rPr>
              <w:t>(1.05 - 1.27)</w:t>
            </w:r>
          </w:p>
        </w:tc>
      </w:tr>
      <w:tr w:rsidR="0076331A" w:rsidRPr="004B3AB6" w14:paraId="488A0144" w14:textId="77777777" w:rsidTr="00F469A6">
        <w:trPr>
          <w:trHeight w:val="300"/>
        </w:trPr>
        <w:tc>
          <w:tcPr>
            <w:tcW w:w="8388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306FB546" w14:textId="09D1A7BD" w:rsidR="0076331A" w:rsidRPr="004B3AB6" w:rsidRDefault="0076331A" w:rsidP="00F469A6">
            <w:pPr>
              <w:contextualSpacing/>
              <w:rPr>
                <w:rFonts w:ascii="Times New Roman" w:hAnsi="Times New Roman" w:cs="Times New Roman"/>
              </w:rPr>
            </w:pPr>
            <w:r w:rsidRPr="004B3AB6">
              <w:rPr>
                <w:rFonts w:ascii="Times New Roman" w:hAnsi="Times New Roman" w:cs="Times New Roman"/>
              </w:rPr>
              <w:t xml:space="preserve">STEMI: ST-elevation myocardial infarction; OR: odds ratio; 95%CI: 95% confidence interval. </w:t>
            </w:r>
            <w:r w:rsidR="004B3AB6" w:rsidRPr="004B3AB6">
              <w:rPr>
                <w:rFonts w:ascii="Times New Roman" w:hAnsi="Times New Roman" w:cs="Times New Roman"/>
              </w:rPr>
              <w:t>ORs</w:t>
            </w:r>
            <w:r w:rsidRPr="004B3AB6">
              <w:rPr>
                <w:rFonts w:ascii="Times New Roman" w:hAnsi="Times New Roman" w:cs="Times New Roman"/>
              </w:rPr>
              <w:t xml:space="preserve"> were estimated from conditional logistic regression models adjusting for mean temperature and relative humidity during the same lag hour(s).</w:t>
            </w:r>
          </w:p>
        </w:tc>
      </w:tr>
    </w:tbl>
    <w:p w14:paraId="715F6870" w14:textId="4FFDD736" w:rsidR="00CE7E0A" w:rsidRDefault="00CE7E0A"/>
    <w:p w14:paraId="58360C61" w14:textId="77777777" w:rsidR="00A9088E" w:rsidRDefault="00A9088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840"/>
        <w:gridCol w:w="1373"/>
        <w:gridCol w:w="1941"/>
        <w:gridCol w:w="1416"/>
        <w:gridCol w:w="2283"/>
      </w:tblGrid>
      <w:tr w:rsidR="005A6B7C" w:rsidRPr="00B51C8B" w14:paraId="6C6739D7" w14:textId="77777777" w:rsidTr="002A1A02"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14:paraId="18AE28FD" w14:textId="10F6F491" w:rsidR="005A6B7C" w:rsidRPr="00B51C8B" w:rsidRDefault="005A6B7C" w:rsidP="00F469A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lastRenderedPageBreak/>
              <w:t>Table S</w:t>
            </w:r>
            <w:r w:rsidR="00403A25" w:rsidRPr="00B51C8B">
              <w:rPr>
                <w:rFonts w:ascii="Times New Roman" w:hAnsi="Times New Roman" w:cs="Times New Roman"/>
              </w:rPr>
              <w:t>4</w:t>
            </w:r>
            <w:r w:rsidRPr="00B51C8B">
              <w:rPr>
                <w:rFonts w:ascii="Times New Roman" w:hAnsi="Times New Roman" w:cs="Times New Roman"/>
              </w:rPr>
              <w:t>. Rate of STEMI associated with each interquartile range increase (3702 particles/cm</w:t>
            </w:r>
            <w:r w:rsidRPr="00B51C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51C8B">
              <w:rPr>
                <w:rFonts w:ascii="Times New Roman" w:hAnsi="Times New Roman" w:cs="Times New Roman"/>
              </w:rPr>
              <w:t xml:space="preserve">) in </w:t>
            </w:r>
            <w:r w:rsidR="006B3DF3" w:rsidRPr="00B51C8B">
              <w:rPr>
                <w:rFonts w:ascii="Times New Roman" w:hAnsi="Times New Roman" w:cs="Times New Roman"/>
              </w:rPr>
              <w:t>UFP concentration</w:t>
            </w:r>
            <w:r w:rsidRPr="00B51C8B">
              <w:rPr>
                <w:rFonts w:ascii="Times New Roman" w:hAnsi="Times New Roman" w:cs="Times New Roman"/>
              </w:rPr>
              <w:t xml:space="preserve"> at lag hour 0 in the Before, During, and After Period</w:t>
            </w:r>
            <w:r w:rsidR="00F469A6" w:rsidRPr="00B51C8B">
              <w:rPr>
                <w:rFonts w:ascii="Times New Roman" w:hAnsi="Times New Roman" w:cs="Times New Roman"/>
              </w:rPr>
              <w:t xml:space="preserve">, when separately including an interaction term between UFP and a </w:t>
            </w:r>
            <w:r w:rsidRPr="00B51C8B">
              <w:rPr>
                <w:rFonts w:ascii="Times New Roman" w:hAnsi="Times New Roman" w:cs="Times New Roman"/>
              </w:rPr>
              <w:t xml:space="preserve">patient characteristic. </w:t>
            </w:r>
          </w:p>
        </w:tc>
      </w:tr>
      <w:tr w:rsidR="005A6B7C" w:rsidRPr="00B51C8B" w14:paraId="3CF1EF52" w14:textId="77777777" w:rsidTr="00B51C8B">
        <w:tc>
          <w:tcPr>
            <w:tcW w:w="1522" w:type="dxa"/>
            <w:tcBorders>
              <w:top w:val="single" w:sz="4" w:space="0" w:color="auto"/>
            </w:tcBorders>
          </w:tcPr>
          <w:p w14:paraId="4F22D555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65EEAD6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4" w:type="dxa"/>
            <w:gridSpan w:val="2"/>
            <w:tcBorders>
              <w:top w:val="single" w:sz="4" w:space="0" w:color="auto"/>
            </w:tcBorders>
            <w:vAlign w:val="center"/>
          </w:tcPr>
          <w:p w14:paraId="0263B5C4" w14:textId="77777777" w:rsidR="005A6B7C" w:rsidRPr="00B51C8B" w:rsidRDefault="005A6B7C" w:rsidP="00B51C8B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</w:tcBorders>
            <w:vAlign w:val="center"/>
          </w:tcPr>
          <w:p w14:paraId="4640BF26" w14:textId="77777777" w:rsidR="005A6B7C" w:rsidRPr="00B51C8B" w:rsidRDefault="005A6B7C" w:rsidP="00B51C8B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&gt;=65 years</w:t>
            </w:r>
          </w:p>
        </w:tc>
      </w:tr>
      <w:tr w:rsidR="005A6B7C" w:rsidRPr="00B51C8B" w14:paraId="7F5D2FAA" w14:textId="77777777" w:rsidTr="002A1A02">
        <w:tc>
          <w:tcPr>
            <w:tcW w:w="1522" w:type="dxa"/>
          </w:tcPr>
          <w:p w14:paraId="2876F774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76FFEEBC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53769B1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1941" w:type="dxa"/>
            <w:vAlign w:val="center"/>
          </w:tcPr>
          <w:p w14:paraId="082846FB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16" w:type="dxa"/>
            <w:vAlign w:val="center"/>
          </w:tcPr>
          <w:p w14:paraId="0C37B034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2283" w:type="dxa"/>
            <w:vAlign w:val="center"/>
          </w:tcPr>
          <w:p w14:paraId="4F6F6407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</w:tr>
      <w:tr w:rsidR="005A6B7C" w:rsidRPr="00B51C8B" w14:paraId="4F3EE059" w14:textId="77777777" w:rsidTr="002A1A02">
        <w:tc>
          <w:tcPr>
            <w:tcW w:w="1522" w:type="dxa"/>
          </w:tcPr>
          <w:p w14:paraId="34FA85C5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09EA9788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373" w:type="dxa"/>
          </w:tcPr>
          <w:p w14:paraId="07C4026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41" w:type="dxa"/>
          </w:tcPr>
          <w:p w14:paraId="059C82D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4 (0.89 - 1.21)</w:t>
            </w:r>
          </w:p>
        </w:tc>
        <w:tc>
          <w:tcPr>
            <w:tcW w:w="1416" w:type="dxa"/>
          </w:tcPr>
          <w:p w14:paraId="6053EA50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283" w:type="dxa"/>
            <w:vAlign w:val="bottom"/>
          </w:tcPr>
          <w:p w14:paraId="0E50DD1A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4 (0.99 - 1.32)</w:t>
            </w:r>
          </w:p>
        </w:tc>
      </w:tr>
      <w:tr w:rsidR="005A6B7C" w:rsidRPr="00B51C8B" w14:paraId="5EF9D2C0" w14:textId="77777777" w:rsidTr="002A1A02">
        <w:tc>
          <w:tcPr>
            <w:tcW w:w="1522" w:type="dxa"/>
          </w:tcPr>
          <w:p w14:paraId="3A318F1F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1A4C7B78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373" w:type="dxa"/>
          </w:tcPr>
          <w:p w14:paraId="032970F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941" w:type="dxa"/>
          </w:tcPr>
          <w:p w14:paraId="67DF099E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2 (0.85 - 1.22)</w:t>
            </w:r>
          </w:p>
        </w:tc>
        <w:tc>
          <w:tcPr>
            <w:tcW w:w="1416" w:type="dxa"/>
          </w:tcPr>
          <w:p w14:paraId="7280EF74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283" w:type="dxa"/>
            <w:vAlign w:val="bottom"/>
          </w:tcPr>
          <w:p w14:paraId="576F2C0D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3 (0.92 - 1.38)</w:t>
            </w:r>
          </w:p>
        </w:tc>
      </w:tr>
      <w:tr w:rsidR="005A6B7C" w:rsidRPr="00B51C8B" w14:paraId="71A5EEC2" w14:textId="77777777" w:rsidTr="002A1A02">
        <w:tc>
          <w:tcPr>
            <w:tcW w:w="1522" w:type="dxa"/>
          </w:tcPr>
          <w:p w14:paraId="3116FC66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59DD9711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373" w:type="dxa"/>
          </w:tcPr>
          <w:p w14:paraId="24F941FE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941" w:type="dxa"/>
          </w:tcPr>
          <w:p w14:paraId="09656673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21 (1.02 - 1.44)</w:t>
            </w:r>
          </w:p>
        </w:tc>
        <w:tc>
          <w:tcPr>
            <w:tcW w:w="1416" w:type="dxa"/>
          </w:tcPr>
          <w:p w14:paraId="1217ED99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283" w:type="dxa"/>
            <w:vAlign w:val="bottom"/>
          </w:tcPr>
          <w:p w14:paraId="3B02B351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34 (1.10 - 1.63)</w:t>
            </w:r>
          </w:p>
        </w:tc>
      </w:tr>
      <w:tr w:rsidR="005A6B7C" w:rsidRPr="00B51C8B" w14:paraId="020F2604" w14:textId="77777777" w:rsidTr="002A1A02">
        <w:tc>
          <w:tcPr>
            <w:tcW w:w="1522" w:type="dxa"/>
          </w:tcPr>
          <w:p w14:paraId="05C57B7F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15" w:type="dxa"/>
          </w:tcPr>
          <w:p w14:paraId="041F63B9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4" w:type="dxa"/>
            <w:gridSpan w:val="2"/>
            <w:vAlign w:val="center"/>
          </w:tcPr>
          <w:p w14:paraId="4341669B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699" w:type="dxa"/>
            <w:gridSpan w:val="2"/>
            <w:vAlign w:val="center"/>
          </w:tcPr>
          <w:p w14:paraId="3F0A1D34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Male</w:t>
            </w:r>
          </w:p>
        </w:tc>
      </w:tr>
      <w:tr w:rsidR="005A6B7C" w:rsidRPr="00B51C8B" w14:paraId="445F55F3" w14:textId="77777777" w:rsidTr="002A1A02">
        <w:tc>
          <w:tcPr>
            <w:tcW w:w="1522" w:type="dxa"/>
          </w:tcPr>
          <w:p w14:paraId="1A321DEE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0FB2E8F7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5DA00A5E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1941" w:type="dxa"/>
            <w:vAlign w:val="center"/>
          </w:tcPr>
          <w:p w14:paraId="5FBAB2A8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16" w:type="dxa"/>
            <w:vAlign w:val="center"/>
          </w:tcPr>
          <w:p w14:paraId="1864B033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2283" w:type="dxa"/>
            <w:vAlign w:val="center"/>
          </w:tcPr>
          <w:p w14:paraId="69C84DD8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</w:tr>
      <w:tr w:rsidR="005A6B7C" w:rsidRPr="00B51C8B" w14:paraId="0567E970" w14:textId="77777777" w:rsidTr="002A1A02">
        <w:tc>
          <w:tcPr>
            <w:tcW w:w="1522" w:type="dxa"/>
          </w:tcPr>
          <w:p w14:paraId="18711622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456ADB6F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373" w:type="dxa"/>
          </w:tcPr>
          <w:p w14:paraId="2F711D4C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41" w:type="dxa"/>
            <w:vAlign w:val="bottom"/>
          </w:tcPr>
          <w:p w14:paraId="217DBCA3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3 (0.87 - 1.21)</w:t>
            </w:r>
          </w:p>
        </w:tc>
        <w:tc>
          <w:tcPr>
            <w:tcW w:w="1416" w:type="dxa"/>
          </w:tcPr>
          <w:p w14:paraId="6FBA6C63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283" w:type="dxa"/>
            <w:vAlign w:val="bottom"/>
          </w:tcPr>
          <w:p w14:paraId="5DDD147D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3 (0.98 - 1.31)</w:t>
            </w:r>
          </w:p>
        </w:tc>
      </w:tr>
      <w:tr w:rsidR="005A6B7C" w:rsidRPr="00B51C8B" w14:paraId="135A7E6B" w14:textId="77777777" w:rsidTr="002A1A02">
        <w:tc>
          <w:tcPr>
            <w:tcW w:w="1522" w:type="dxa"/>
          </w:tcPr>
          <w:p w14:paraId="7E7321FC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21EBB882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373" w:type="dxa"/>
          </w:tcPr>
          <w:p w14:paraId="6B1225B8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41" w:type="dxa"/>
            <w:vAlign w:val="bottom"/>
          </w:tcPr>
          <w:p w14:paraId="323E0386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0.98 (0.79 - 1.22)</w:t>
            </w:r>
          </w:p>
        </w:tc>
        <w:tc>
          <w:tcPr>
            <w:tcW w:w="1416" w:type="dxa"/>
          </w:tcPr>
          <w:p w14:paraId="1019F2F1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283" w:type="dxa"/>
            <w:vAlign w:val="bottom"/>
          </w:tcPr>
          <w:p w14:paraId="4E89B10F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8 (0.90 - 1.29)</w:t>
            </w:r>
          </w:p>
        </w:tc>
      </w:tr>
      <w:tr w:rsidR="005A6B7C" w:rsidRPr="00B51C8B" w14:paraId="3EA2F438" w14:textId="77777777" w:rsidTr="002A1A02">
        <w:tc>
          <w:tcPr>
            <w:tcW w:w="1522" w:type="dxa"/>
          </w:tcPr>
          <w:p w14:paraId="11B08CEA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3D1AAFC5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373" w:type="dxa"/>
          </w:tcPr>
          <w:p w14:paraId="43D5EC56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41" w:type="dxa"/>
            <w:vAlign w:val="bottom"/>
          </w:tcPr>
          <w:p w14:paraId="00D87BEF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6 (0.94 - 1.45)</w:t>
            </w:r>
          </w:p>
        </w:tc>
        <w:tc>
          <w:tcPr>
            <w:tcW w:w="1416" w:type="dxa"/>
          </w:tcPr>
          <w:p w14:paraId="0C172764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283" w:type="dxa"/>
            <w:vAlign w:val="bottom"/>
          </w:tcPr>
          <w:p w14:paraId="6F4ED73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28 (1.08 - 1.51)</w:t>
            </w:r>
          </w:p>
        </w:tc>
      </w:tr>
      <w:tr w:rsidR="005A6B7C" w:rsidRPr="00B51C8B" w14:paraId="4A1148EC" w14:textId="77777777" w:rsidTr="002A1A02">
        <w:tc>
          <w:tcPr>
            <w:tcW w:w="1522" w:type="dxa"/>
          </w:tcPr>
          <w:p w14:paraId="0C7FD00E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15" w:type="dxa"/>
          </w:tcPr>
          <w:p w14:paraId="1E5D560C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4" w:type="dxa"/>
            <w:gridSpan w:val="2"/>
            <w:vAlign w:val="center"/>
          </w:tcPr>
          <w:p w14:paraId="7DBABD3B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99" w:type="dxa"/>
            <w:gridSpan w:val="2"/>
            <w:vAlign w:val="center"/>
          </w:tcPr>
          <w:p w14:paraId="7FFA8D72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Yes</w:t>
            </w:r>
          </w:p>
        </w:tc>
      </w:tr>
      <w:tr w:rsidR="005A6B7C" w:rsidRPr="00B51C8B" w14:paraId="140BCC5E" w14:textId="77777777" w:rsidTr="002A1A02">
        <w:tc>
          <w:tcPr>
            <w:tcW w:w="1522" w:type="dxa"/>
          </w:tcPr>
          <w:p w14:paraId="14275EFA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45735D1C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75C7CF2A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1941" w:type="dxa"/>
            <w:vAlign w:val="center"/>
          </w:tcPr>
          <w:p w14:paraId="0D636FDA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16" w:type="dxa"/>
            <w:vAlign w:val="center"/>
          </w:tcPr>
          <w:p w14:paraId="3AC6BFC2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2283" w:type="dxa"/>
            <w:vAlign w:val="center"/>
          </w:tcPr>
          <w:p w14:paraId="75B74CD7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</w:tr>
      <w:tr w:rsidR="005A6B7C" w:rsidRPr="00B51C8B" w14:paraId="5A841F31" w14:textId="77777777" w:rsidTr="002A1A02">
        <w:tc>
          <w:tcPr>
            <w:tcW w:w="1522" w:type="dxa"/>
          </w:tcPr>
          <w:p w14:paraId="23ABFA28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17A8995D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373" w:type="dxa"/>
          </w:tcPr>
          <w:p w14:paraId="3A104D8B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41" w:type="dxa"/>
            <w:vAlign w:val="bottom"/>
          </w:tcPr>
          <w:p w14:paraId="1E7B8F49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1 (0.96 - 1.27)</w:t>
            </w:r>
          </w:p>
        </w:tc>
        <w:tc>
          <w:tcPr>
            <w:tcW w:w="1416" w:type="dxa"/>
          </w:tcPr>
          <w:p w14:paraId="0534A96E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83" w:type="dxa"/>
            <w:vAlign w:val="bottom"/>
          </w:tcPr>
          <w:p w14:paraId="5054A67E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7 (0.95 - 1.45)</w:t>
            </w:r>
          </w:p>
        </w:tc>
      </w:tr>
      <w:tr w:rsidR="005A6B7C" w:rsidRPr="00B51C8B" w14:paraId="6ADEF436" w14:textId="77777777" w:rsidTr="002A1A02">
        <w:tc>
          <w:tcPr>
            <w:tcW w:w="1522" w:type="dxa"/>
          </w:tcPr>
          <w:p w14:paraId="19AD7877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2EF322A8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373" w:type="dxa"/>
          </w:tcPr>
          <w:p w14:paraId="40854E10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941" w:type="dxa"/>
            <w:vAlign w:val="bottom"/>
          </w:tcPr>
          <w:p w14:paraId="55109D2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6 (0.84 - 1.34)</w:t>
            </w:r>
          </w:p>
        </w:tc>
        <w:tc>
          <w:tcPr>
            <w:tcW w:w="1416" w:type="dxa"/>
          </w:tcPr>
          <w:p w14:paraId="79696C67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83" w:type="dxa"/>
            <w:vAlign w:val="bottom"/>
          </w:tcPr>
          <w:p w14:paraId="5C70B50F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3 (0.88 - 1.46)</w:t>
            </w:r>
          </w:p>
        </w:tc>
      </w:tr>
      <w:tr w:rsidR="005A6B7C" w:rsidRPr="00B51C8B" w14:paraId="55C4A2F2" w14:textId="77777777" w:rsidTr="002A1A02">
        <w:tc>
          <w:tcPr>
            <w:tcW w:w="1522" w:type="dxa"/>
          </w:tcPr>
          <w:p w14:paraId="064BADD0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2057B126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373" w:type="dxa"/>
          </w:tcPr>
          <w:p w14:paraId="5F33B533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941" w:type="dxa"/>
            <w:vAlign w:val="bottom"/>
          </w:tcPr>
          <w:p w14:paraId="5DBB60C8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23 (1.03 - 1.46)</w:t>
            </w:r>
          </w:p>
        </w:tc>
        <w:tc>
          <w:tcPr>
            <w:tcW w:w="1416" w:type="dxa"/>
          </w:tcPr>
          <w:p w14:paraId="787CD123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83" w:type="dxa"/>
            <w:vAlign w:val="bottom"/>
          </w:tcPr>
          <w:p w14:paraId="67702EEA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31 (1.06 - 1.62)</w:t>
            </w:r>
          </w:p>
        </w:tc>
      </w:tr>
      <w:tr w:rsidR="005A6B7C" w:rsidRPr="00B51C8B" w14:paraId="7077F52B" w14:textId="77777777" w:rsidTr="002A1A02">
        <w:tc>
          <w:tcPr>
            <w:tcW w:w="1522" w:type="dxa"/>
          </w:tcPr>
          <w:p w14:paraId="73ABF2E1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815" w:type="dxa"/>
          </w:tcPr>
          <w:p w14:paraId="2691A131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4" w:type="dxa"/>
            <w:gridSpan w:val="2"/>
            <w:vAlign w:val="center"/>
          </w:tcPr>
          <w:p w14:paraId="3BE1AD97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99" w:type="dxa"/>
            <w:gridSpan w:val="2"/>
            <w:vAlign w:val="center"/>
          </w:tcPr>
          <w:p w14:paraId="5BCD5D0F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Yes</w:t>
            </w:r>
          </w:p>
        </w:tc>
      </w:tr>
      <w:tr w:rsidR="005A6B7C" w:rsidRPr="00B51C8B" w14:paraId="7AB73C13" w14:textId="77777777" w:rsidTr="002A1A02">
        <w:tc>
          <w:tcPr>
            <w:tcW w:w="1522" w:type="dxa"/>
          </w:tcPr>
          <w:p w14:paraId="450561F7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7A8C1792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6B7129E2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1941" w:type="dxa"/>
            <w:vAlign w:val="center"/>
          </w:tcPr>
          <w:p w14:paraId="6F60A807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16" w:type="dxa"/>
            <w:vAlign w:val="center"/>
          </w:tcPr>
          <w:p w14:paraId="6A1B0828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2283" w:type="dxa"/>
            <w:vAlign w:val="center"/>
          </w:tcPr>
          <w:p w14:paraId="2A14CADD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</w:tr>
      <w:tr w:rsidR="005A6B7C" w:rsidRPr="00B51C8B" w14:paraId="64A89683" w14:textId="77777777" w:rsidTr="002A1A02">
        <w:tc>
          <w:tcPr>
            <w:tcW w:w="1522" w:type="dxa"/>
          </w:tcPr>
          <w:p w14:paraId="6288A328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2EE811EB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373" w:type="dxa"/>
          </w:tcPr>
          <w:p w14:paraId="18043CCA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41" w:type="dxa"/>
            <w:vAlign w:val="bottom"/>
          </w:tcPr>
          <w:p w14:paraId="759CD1BE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8 (0.93 - 1.26)</w:t>
            </w:r>
          </w:p>
        </w:tc>
        <w:tc>
          <w:tcPr>
            <w:tcW w:w="1416" w:type="dxa"/>
          </w:tcPr>
          <w:p w14:paraId="1C27675A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83" w:type="dxa"/>
            <w:vAlign w:val="bottom"/>
          </w:tcPr>
          <w:p w14:paraId="2EB4AEF4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8 (0.97 - 1.42)</w:t>
            </w:r>
          </w:p>
        </w:tc>
      </w:tr>
      <w:tr w:rsidR="005A6B7C" w:rsidRPr="00B51C8B" w14:paraId="16A675BA" w14:textId="77777777" w:rsidTr="002A1A02">
        <w:tc>
          <w:tcPr>
            <w:tcW w:w="1522" w:type="dxa"/>
          </w:tcPr>
          <w:p w14:paraId="32A3118F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34E558FE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373" w:type="dxa"/>
          </w:tcPr>
          <w:p w14:paraId="5D93CB08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941" w:type="dxa"/>
            <w:vAlign w:val="bottom"/>
          </w:tcPr>
          <w:p w14:paraId="09E0EC0B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7 (0.86 - 1.34)</w:t>
            </w:r>
          </w:p>
        </w:tc>
        <w:tc>
          <w:tcPr>
            <w:tcW w:w="1416" w:type="dxa"/>
          </w:tcPr>
          <w:p w14:paraId="14CC1852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83" w:type="dxa"/>
            <w:vAlign w:val="bottom"/>
          </w:tcPr>
          <w:p w14:paraId="74CDCFB6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6 (0.88 - 1.54)</w:t>
            </w:r>
          </w:p>
        </w:tc>
      </w:tr>
      <w:tr w:rsidR="005A6B7C" w:rsidRPr="00B51C8B" w14:paraId="39BF7D12" w14:textId="77777777" w:rsidTr="002A1A02">
        <w:tc>
          <w:tcPr>
            <w:tcW w:w="1522" w:type="dxa"/>
          </w:tcPr>
          <w:p w14:paraId="0AFF16BF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77185D5F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373" w:type="dxa"/>
          </w:tcPr>
          <w:p w14:paraId="7CC30A5B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941" w:type="dxa"/>
            <w:vAlign w:val="bottom"/>
          </w:tcPr>
          <w:p w14:paraId="6171473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24 (1.05 - 1.46)</w:t>
            </w:r>
          </w:p>
        </w:tc>
        <w:tc>
          <w:tcPr>
            <w:tcW w:w="1416" w:type="dxa"/>
          </w:tcPr>
          <w:p w14:paraId="51C5A9B9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83" w:type="dxa"/>
            <w:vAlign w:val="bottom"/>
          </w:tcPr>
          <w:p w14:paraId="270D0682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34 (1.07 - 1.70)</w:t>
            </w:r>
          </w:p>
        </w:tc>
      </w:tr>
      <w:tr w:rsidR="005A6B7C" w:rsidRPr="00B51C8B" w14:paraId="41F45786" w14:textId="77777777" w:rsidTr="002A1A02">
        <w:tc>
          <w:tcPr>
            <w:tcW w:w="1522" w:type="dxa"/>
          </w:tcPr>
          <w:p w14:paraId="022DFF33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815" w:type="dxa"/>
          </w:tcPr>
          <w:p w14:paraId="39A3EAF8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4" w:type="dxa"/>
            <w:gridSpan w:val="2"/>
            <w:vAlign w:val="center"/>
          </w:tcPr>
          <w:p w14:paraId="607A02B6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99" w:type="dxa"/>
            <w:gridSpan w:val="2"/>
            <w:vAlign w:val="center"/>
          </w:tcPr>
          <w:p w14:paraId="43C6F00F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Yes</w:t>
            </w:r>
          </w:p>
        </w:tc>
      </w:tr>
      <w:tr w:rsidR="005A6B7C" w:rsidRPr="00B51C8B" w14:paraId="60D8BE03" w14:textId="77777777" w:rsidTr="002A1A02">
        <w:tc>
          <w:tcPr>
            <w:tcW w:w="1522" w:type="dxa"/>
          </w:tcPr>
          <w:p w14:paraId="55CE94FB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71365133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4BD60092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1941" w:type="dxa"/>
            <w:vAlign w:val="center"/>
          </w:tcPr>
          <w:p w14:paraId="6BE0C25E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16" w:type="dxa"/>
            <w:vAlign w:val="center"/>
          </w:tcPr>
          <w:p w14:paraId="288D8E7B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2283" w:type="dxa"/>
            <w:vAlign w:val="center"/>
          </w:tcPr>
          <w:p w14:paraId="599FC1C0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</w:tr>
      <w:tr w:rsidR="005A6B7C" w:rsidRPr="00B51C8B" w14:paraId="3A941455" w14:textId="77777777" w:rsidTr="002A1A02">
        <w:tc>
          <w:tcPr>
            <w:tcW w:w="1522" w:type="dxa"/>
          </w:tcPr>
          <w:p w14:paraId="75FE5C11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3A1EF65B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373" w:type="dxa"/>
          </w:tcPr>
          <w:p w14:paraId="50DDD667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41" w:type="dxa"/>
            <w:vAlign w:val="bottom"/>
          </w:tcPr>
          <w:p w14:paraId="697702FC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9 (0.93 - 1.27)</w:t>
            </w:r>
          </w:p>
        </w:tc>
        <w:tc>
          <w:tcPr>
            <w:tcW w:w="1416" w:type="dxa"/>
          </w:tcPr>
          <w:p w14:paraId="15BA6806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83" w:type="dxa"/>
            <w:vAlign w:val="bottom"/>
          </w:tcPr>
          <w:p w14:paraId="2B3565EE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6 (0.98 - 1.39)</w:t>
            </w:r>
          </w:p>
        </w:tc>
      </w:tr>
      <w:tr w:rsidR="005A6B7C" w:rsidRPr="00B51C8B" w14:paraId="5D1A198E" w14:textId="77777777" w:rsidTr="002A1A02">
        <w:tc>
          <w:tcPr>
            <w:tcW w:w="1522" w:type="dxa"/>
          </w:tcPr>
          <w:p w14:paraId="5DDCD58C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7BF93F70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373" w:type="dxa"/>
          </w:tcPr>
          <w:p w14:paraId="240394E4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941" w:type="dxa"/>
            <w:vAlign w:val="bottom"/>
          </w:tcPr>
          <w:p w14:paraId="3873A334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4 (0.81 - 1.33)</w:t>
            </w:r>
          </w:p>
        </w:tc>
        <w:tc>
          <w:tcPr>
            <w:tcW w:w="1416" w:type="dxa"/>
          </w:tcPr>
          <w:p w14:paraId="4748DA7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283" w:type="dxa"/>
            <w:vAlign w:val="bottom"/>
          </w:tcPr>
          <w:p w14:paraId="50F188CE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1 (0.88 - 1.40)</w:t>
            </w:r>
          </w:p>
        </w:tc>
      </w:tr>
      <w:tr w:rsidR="005A6B7C" w:rsidRPr="00B51C8B" w14:paraId="3DD912E8" w14:textId="77777777" w:rsidTr="002A1A02">
        <w:tc>
          <w:tcPr>
            <w:tcW w:w="1522" w:type="dxa"/>
          </w:tcPr>
          <w:p w14:paraId="4D534ACE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0F69A219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373" w:type="dxa"/>
          </w:tcPr>
          <w:p w14:paraId="627C43B7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941" w:type="dxa"/>
            <w:vAlign w:val="bottom"/>
          </w:tcPr>
          <w:p w14:paraId="543EAAE1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21 (1.00 - 1.46)</w:t>
            </w:r>
          </w:p>
        </w:tc>
        <w:tc>
          <w:tcPr>
            <w:tcW w:w="1416" w:type="dxa"/>
          </w:tcPr>
          <w:p w14:paraId="032E6D0F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283" w:type="dxa"/>
            <w:vAlign w:val="bottom"/>
          </w:tcPr>
          <w:p w14:paraId="271A7A78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30 (1.08 - 1.57)</w:t>
            </w:r>
          </w:p>
        </w:tc>
      </w:tr>
      <w:tr w:rsidR="005A6B7C" w:rsidRPr="00B51C8B" w14:paraId="0A3BA4B0" w14:textId="77777777" w:rsidTr="002A1A02">
        <w:tc>
          <w:tcPr>
            <w:tcW w:w="1522" w:type="dxa"/>
          </w:tcPr>
          <w:p w14:paraId="4BB7196F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815" w:type="dxa"/>
          </w:tcPr>
          <w:p w14:paraId="4A579848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4" w:type="dxa"/>
            <w:gridSpan w:val="2"/>
            <w:vAlign w:val="center"/>
          </w:tcPr>
          <w:p w14:paraId="1D79DDA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99" w:type="dxa"/>
            <w:gridSpan w:val="2"/>
            <w:vAlign w:val="center"/>
          </w:tcPr>
          <w:p w14:paraId="6738D476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Yes</w:t>
            </w:r>
          </w:p>
        </w:tc>
      </w:tr>
      <w:tr w:rsidR="005A6B7C" w:rsidRPr="00B51C8B" w14:paraId="3C56BAA6" w14:textId="77777777" w:rsidTr="002A1A02">
        <w:tc>
          <w:tcPr>
            <w:tcW w:w="1522" w:type="dxa"/>
          </w:tcPr>
          <w:p w14:paraId="2D29A40B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31870500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23D7A406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1941" w:type="dxa"/>
            <w:vAlign w:val="center"/>
          </w:tcPr>
          <w:p w14:paraId="22BC378C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16" w:type="dxa"/>
            <w:vAlign w:val="center"/>
          </w:tcPr>
          <w:p w14:paraId="29ABC6A2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No. of STEMI</w:t>
            </w:r>
          </w:p>
        </w:tc>
        <w:tc>
          <w:tcPr>
            <w:tcW w:w="2283" w:type="dxa"/>
            <w:vAlign w:val="center"/>
          </w:tcPr>
          <w:p w14:paraId="3DF00759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OR (95%CI)</w:t>
            </w:r>
          </w:p>
        </w:tc>
      </w:tr>
      <w:tr w:rsidR="005A6B7C" w:rsidRPr="00B51C8B" w14:paraId="2562618E" w14:textId="77777777" w:rsidTr="002A1A02">
        <w:tc>
          <w:tcPr>
            <w:tcW w:w="1522" w:type="dxa"/>
          </w:tcPr>
          <w:p w14:paraId="6643398F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3C041930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373" w:type="dxa"/>
          </w:tcPr>
          <w:p w14:paraId="0447120B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941" w:type="dxa"/>
            <w:vAlign w:val="bottom"/>
          </w:tcPr>
          <w:p w14:paraId="358BEE0A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1 (0.97 - 1.28)</w:t>
            </w:r>
          </w:p>
        </w:tc>
        <w:tc>
          <w:tcPr>
            <w:tcW w:w="1416" w:type="dxa"/>
          </w:tcPr>
          <w:p w14:paraId="5437B86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83" w:type="dxa"/>
            <w:vAlign w:val="bottom"/>
          </w:tcPr>
          <w:p w14:paraId="78A9CE75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9 (0.76 - 1.86)</w:t>
            </w:r>
          </w:p>
        </w:tc>
      </w:tr>
      <w:tr w:rsidR="005A6B7C" w:rsidRPr="00B51C8B" w14:paraId="3D24387D" w14:textId="77777777" w:rsidTr="002A1A02">
        <w:tc>
          <w:tcPr>
            <w:tcW w:w="1522" w:type="dxa"/>
          </w:tcPr>
          <w:p w14:paraId="4A455296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607E21B4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373" w:type="dxa"/>
          </w:tcPr>
          <w:p w14:paraId="61DFCEBB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941" w:type="dxa"/>
            <w:vAlign w:val="bottom"/>
          </w:tcPr>
          <w:p w14:paraId="620ABBB1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08 (0.87 - 1.34)</w:t>
            </w:r>
          </w:p>
        </w:tc>
        <w:tc>
          <w:tcPr>
            <w:tcW w:w="1416" w:type="dxa"/>
          </w:tcPr>
          <w:p w14:paraId="50CF5462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83" w:type="dxa"/>
            <w:vAlign w:val="bottom"/>
          </w:tcPr>
          <w:p w14:paraId="3CE520B3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15 (0.71 - 1.87)</w:t>
            </w:r>
          </w:p>
        </w:tc>
      </w:tr>
      <w:tr w:rsidR="005A6B7C" w:rsidRPr="00B51C8B" w14:paraId="4E010246" w14:textId="77777777" w:rsidTr="002A1A02">
        <w:tc>
          <w:tcPr>
            <w:tcW w:w="1522" w:type="dxa"/>
            <w:tcBorders>
              <w:bottom w:val="single" w:sz="4" w:space="0" w:color="auto"/>
            </w:tcBorders>
          </w:tcPr>
          <w:p w14:paraId="3197D580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8E64AEB" w14:textId="77777777" w:rsidR="005A6B7C" w:rsidRPr="00B51C8B" w:rsidRDefault="005A6B7C" w:rsidP="002A1A0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5D4F4C9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bottom"/>
          </w:tcPr>
          <w:p w14:paraId="75BF8D92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25 (1.07 - 1.47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0A70FFA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bottom"/>
          </w:tcPr>
          <w:p w14:paraId="341CC010" w14:textId="77777777" w:rsidR="005A6B7C" w:rsidRPr="00B51C8B" w:rsidRDefault="005A6B7C" w:rsidP="00DE762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51C8B">
              <w:rPr>
                <w:rFonts w:ascii="Times New Roman" w:hAnsi="Times New Roman" w:cs="Times New Roman"/>
              </w:rPr>
              <w:t>1.33 (0.83 - 2.14)</w:t>
            </w:r>
          </w:p>
        </w:tc>
      </w:tr>
    </w:tbl>
    <w:p w14:paraId="6B969631" w14:textId="77777777" w:rsidR="004259F5" w:rsidRDefault="004259F5"/>
    <w:p w14:paraId="01B6E24A" w14:textId="77777777" w:rsidR="002679EB" w:rsidRDefault="002679EB"/>
    <w:p w14:paraId="6013E1E2" w14:textId="75CD935C" w:rsidR="002679EB" w:rsidRDefault="002679EB">
      <w:r>
        <w:br w:type="page"/>
      </w:r>
    </w:p>
    <w:p w14:paraId="0DEA4362" w14:textId="77777777" w:rsidR="002679EB" w:rsidRDefault="002679EB" w:rsidP="00DE762C">
      <w:pPr>
        <w:keepNext/>
      </w:pPr>
      <w:r>
        <w:rPr>
          <w:noProof/>
          <w:lang w:eastAsia="en-US"/>
        </w:rPr>
        <w:lastRenderedPageBreak/>
        <w:drawing>
          <wp:inline distT="0" distB="0" distL="0" distR="0" wp14:anchorId="4EAADAEF" wp14:editId="69861547">
            <wp:extent cx="5943600" cy="404368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085FE" w14:textId="77777777" w:rsidR="002A1A02" w:rsidRDefault="002679EB">
      <w:pPr>
        <w:pStyle w:val="Caption"/>
      </w:pPr>
      <w:r>
        <w:t>Figure S</w:t>
      </w:r>
      <w:r w:rsidR="006B2163">
        <w:fldChar w:fldCharType="begin"/>
      </w:r>
      <w:r w:rsidR="006B2163">
        <w:instrText xml:space="preserve"> SEQ Figure \* ARABIC </w:instrText>
      </w:r>
      <w:r w:rsidR="006B2163">
        <w:fldChar w:fldCharType="separate"/>
      </w:r>
      <w:r>
        <w:rPr>
          <w:noProof/>
        </w:rPr>
        <w:t>1</w:t>
      </w:r>
      <w:r w:rsidR="006B2163">
        <w:rPr>
          <w:noProof/>
        </w:rPr>
        <w:fldChar w:fldCharType="end"/>
      </w:r>
      <w:r>
        <w:t>. SO</w:t>
      </w:r>
      <w:r w:rsidRPr="00DE762C">
        <w:rPr>
          <w:vertAlign w:val="subscript"/>
        </w:rPr>
        <w:t>2</w:t>
      </w:r>
      <w:r>
        <w:t xml:space="preserve"> emissions from coal-fired power plants from 2005 to 2019 in western New York</w:t>
      </w:r>
      <w:r w:rsidR="002A1A02">
        <w:fldChar w:fldCharType="begin"/>
      </w:r>
      <w:r w:rsidR="002A1A02">
        <w:instrText xml:space="preserve"> ADDIN EN.CITE &lt;EndNote&gt;&lt;Cite&gt;&lt;Author&gt;Squizzato&lt;/Author&gt;&lt;Year&gt;2018&lt;/Year&gt;&lt;RecNum&gt;36&lt;/RecNum&gt;&lt;DisplayText&gt;[1]&lt;/DisplayText&gt;&lt;record&gt;&lt;rec-number&gt;36&lt;/rec-number&gt;&lt;foreign-keys&gt;&lt;key app="EN" db-id="rp0zvspvnrrr22exrr2vdt2ga2vxesrtw92a" timestamp="1526985533"&gt;36&lt;/key&gt;&lt;/foreign-keys&gt;&lt;ref-type name="Journal Article"&gt;17&lt;/ref-type&gt;&lt;contributors&gt;&lt;authors&gt;&lt;author&gt;Squizzato, Stefania&lt;/author&gt;&lt;author&gt;Masiol, Mauro&lt;/author&gt;&lt;author&gt;Rich, David Q.&lt;/author&gt;&lt;author&gt;Hopke, Philip K.&lt;/author&gt;&lt;/authors&gt;&lt;/contributors&gt;&lt;titles&gt;&lt;title&gt;PM2.5 and gaseous pollutants in New York State during 2005–2016: Spatial variability, temporal trends, and economic influences&lt;/title&gt;&lt;secondary-title&gt;Atmospheric Environment&lt;/secondary-title&gt;&lt;/titles&gt;&lt;periodical&gt;&lt;full-title&gt;Atmospheric Environment&lt;/full-title&gt;&lt;/periodical&gt;&lt;pages&gt;209-224&lt;/pages&gt;&lt;volume&gt;183&lt;/volume&gt;&lt;keywords&gt;&lt;keyword&gt;Trends&lt;/keyword&gt;&lt;keyword&gt;Air pollution&lt;/keyword&gt;&lt;keyword&gt;Spatial variability&lt;/keyword&gt;&lt;keyword&gt;Policy&lt;/keyword&gt;&lt;keyword&gt;Economics&lt;/keyword&gt;&lt;/keywords&gt;&lt;dates&gt;&lt;year&gt;2018&lt;/year&gt;&lt;pub-dates&gt;&lt;date&gt;2018/06/01/&lt;/date&gt;&lt;/pub-dates&gt;&lt;/dates&gt;&lt;isbn&gt;1352-2310&lt;/isbn&gt;&lt;urls&gt;&lt;related-urls&gt;&lt;url&gt;http://www.sciencedirect.com/science/article/pii/S1352231018301997&lt;/url&gt;&lt;url&gt;https://www.sciencedirect.com/science/article/pii/S1352231018301997?via%3Dihub&lt;/url&gt;&lt;/related-urls&gt;&lt;/urls&gt;&lt;electronic-resource-num&gt;https://doi.org/10.1016/j.atmosenv.2018.03.045&lt;/electronic-resource-num&gt;&lt;/record&gt;&lt;/Cite&gt;&lt;/EndNote&gt;</w:instrText>
      </w:r>
      <w:r w:rsidR="002A1A02">
        <w:fldChar w:fldCharType="separate"/>
      </w:r>
      <w:r w:rsidR="002A1A02">
        <w:rPr>
          <w:noProof/>
        </w:rPr>
        <w:t>[1]</w:t>
      </w:r>
      <w:r w:rsidR="002A1A02">
        <w:fldChar w:fldCharType="end"/>
      </w:r>
      <w:r>
        <w:t xml:space="preserve">. </w:t>
      </w:r>
    </w:p>
    <w:p w14:paraId="4E9FBE82" w14:textId="77777777" w:rsidR="002A1A02" w:rsidRDefault="002A1A02">
      <w:pPr>
        <w:pStyle w:val="Caption"/>
      </w:pPr>
    </w:p>
    <w:p w14:paraId="38A3BFBD" w14:textId="77777777" w:rsidR="002A1A02" w:rsidRPr="002A1A02" w:rsidRDefault="002A1A02" w:rsidP="002A1A0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A1A02">
        <w:t>1.</w:t>
      </w:r>
      <w:r w:rsidRPr="002A1A02">
        <w:tab/>
        <w:t xml:space="preserve">Squizzato S, Masiol M, Rich DQ, Hopke PK: </w:t>
      </w:r>
      <w:r w:rsidRPr="002A1A02">
        <w:rPr>
          <w:b/>
        </w:rPr>
        <w:t>PM2.5 and gaseous pollutants in New York State during 2005–2016: Spatial variability, temporal trends, and economic influences</w:t>
      </w:r>
      <w:r w:rsidRPr="002A1A02">
        <w:t xml:space="preserve">. </w:t>
      </w:r>
      <w:r w:rsidRPr="002A1A02">
        <w:rPr>
          <w:i/>
        </w:rPr>
        <w:t xml:space="preserve">Atmospheric Environment </w:t>
      </w:r>
      <w:r w:rsidRPr="002A1A02">
        <w:t xml:space="preserve">2018, </w:t>
      </w:r>
      <w:r w:rsidRPr="002A1A02">
        <w:rPr>
          <w:b/>
        </w:rPr>
        <w:t>183</w:t>
      </w:r>
      <w:r w:rsidRPr="002A1A02">
        <w:t>:209-224.</w:t>
      </w:r>
    </w:p>
    <w:p w14:paraId="6A9B35B8" w14:textId="5D16395E" w:rsidR="002679EB" w:rsidRDefault="002A1A02" w:rsidP="00DE762C">
      <w:pPr>
        <w:pStyle w:val="Caption"/>
      </w:pPr>
      <w:r>
        <w:fldChar w:fldCharType="end"/>
      </w:r>
    </w:p>
    <w:sectPr w:rsidR="002679EB" w:rsidSect="00267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41A6D0" w16cid:durableId="203A11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ng Wang">
    <w15:presenceInfo w15:providerId="Windows Live" w15:userId="9648113e6f194dca"/>
  </w15:person>
  <w15:person w15:author="Rich, David Q">
    <w15:presenceInfo w15:providerId="AD" w15:userId="S-1-5-21-329068152-583907252-725345543-142256"/>
  </w15:person>
  <w15:person w15:author="Meng Wang [2]">
    <w15:presenceInfo w15:providerId="AD" w15:userId="S-1-5-21-1085031214-1202660629-104128355-71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0zvspvnrrr22exrr2vdt2ga2vxesrtw92a&quot;&gt;STEMI-Saved&lt;record-ids&gt;&lt;item&gt;36&lt;/item&gt;&lt;/record-ids&gt;&lt;/item&gt;&lt;/Libraries&gt;"/>
    <w:docVar w:name="Total_Editing_Time" w:val="5"/>
  </w:docVars>
  <w:rsids>
    <w:rsidRoot w:val="00CE7E0A"/>
    <w:rsid w:val="00101C80"/>
    <w:rsid w:val="002679EB"/>
    <w:rsid w:val="002A1A02"/>
    <w:rsid w:val="003551C5"/>
    <w:rsid w:val="00403A25"/>
    <w:rsid w:val="004259F5"/>
    <w:rsid w:val="00452EFF"/>
    <w:rsid w:val="004B3AB6"/>
    <w:rsid w:val="004E11CB"/>
    <w:rsid w:val="004F76BF"/>
    <w:rsid w:val="005A1D2D"/>
    <w:rsid w:val="005A6B7C"/>
    <w:rsid w:val="00664CE9"/>
    <w:rsid w:val="006B2163"/>
    <w:rsid w:val="006B3DF3"/>
    <w:rsid w:val="00761CA7"/>
    <w:rsid w:val="0076331A"/>
    <w:rsid w:val="007A7ADA"/>
    <w:rsid w:val="00841683"/>
    <w:rsid w:val="0098529E"/>
    <w:rsid w:val="00A419B7"/>
    <w:rsid w:val="00A876FC"/>
    <w:rsid w:val="00A9088E"/>
    <w:rsid w:val="00B51C8B"/>
    <w:rsid w:val="00B972F4"/>
    <w:rsid w:val="00CC7D95"/>
    <w:rsid w:val="00CE7E0A"/>
    <w:rsid w:val="00D260B2"/>
    <w:rsid w:val="00D34573"/>
    <w:rsid w:val="00DE762C"/>
    <w:rsid w:val="00F4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06E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B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B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6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B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B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B7C"/>
    <w:rPr>
      <w:b/>
      <w:bCs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679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1A02"/>
    <w:pPr>
      <w:spacing w:after="0"/>
      <w:jc w:val="center"/>
    </w:pPr>
    <w:rPr>
      <w:rFonts w:ascii="Calibri" w:hAnsi="Calibri"/>
      <w:noProof/>
      <w:sz w:val="18"/>
    </w:rPr>
  </w:style>
  <w:style w:type="character" w:customStyle="1" w:styleId="CaptionChar">
    <w:name w:val="Caption Char"/>
    <w:basedOn w:val="DefaultParagraphFont"/>
    <w:link w:val="Caption"/>
    <w:uiPriority w:val="35"/>
    <w:rsid w:val="002A1A02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2A1A02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A1A02"/>
    <w:pPr>
      <w:spacing w:line="240" w:lineRule="auto"/>
    </w:pPr>
    <w:rPr>
      <w:rFonts w:ascii="Calibri" w:hAnsi="Calibri"/>
      <w:noProof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2A1A02"/>
    <w:rPr>
      <w:rFonts w:ascii="Calibri" w:hAnsi="Calibri"/>
      <w:b w:val="0"/>
      <w:bCs w:val="0"/>
      <w:noProof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B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B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6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B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B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B7C"/>
    <w:rPr>
      <w:b/>
      <w:bCs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679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1A02"/>
    <w:pPr>
      <w:spacing w:after="0"/>
      <w:jc w:val="center"/>
    </w:pPr>
    <w:rPr>
      <w:rFonts w:ascii="Calibri" w:hAnsi="Calibri"/>
      <w:noProof/>
      <w:sz w:val="18"/>
    </w:rPr>
  </w:style>
  <w:style w:type="character" w:customStyle="1" w:styleId="CaptionChar">
    <w:name w:val="Caption Char"/>
    <w:basedOn w:val="DefaultParagraphFont"/>
    <w:link w:val="Caption"/>
    <w:uiPriority w:val="35"/>
    <w:rsid w:val="002A1A02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2A1A02"/>
    <w:rPr>
      <w:rFonts w:ascii="Calibri" w:hAnsi="Calibri"/>
      <w:b w:val="0"/>
      <w:bCs w:val="0"/>
      <w:noProof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A1A02"/>
    <w:pPr>
      <w:spacing w:line="240" w:lineRule="auto"/>
    </w:pPr>
    <w:rPr>
      <w:rFonts w:ascii="Calibri" w:hAnsi="Calibri"/>
      <w:noProof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2A1A02"/>
    <w:rPr>
      <w:rFonts w:ascii="Calibri" w:hAnsi="Calibri"/>
      <w:b w:val="0"/>
      <w:bCs w:val="0"/>
      <w:noProof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2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760</Words>
  <Characters>8046</Characters>
  <Application>Microsoft Office Word</Application>
  <DocSecurity>0</DocSecurity>
  <Lines>2011</Lines>
  <Paragraphs>1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8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Wang</dc:creator>
  <cp:lastModifiedBy>MCREDO</cp:lastModifiedBy>
  <cp:revision>6</cp:revision>
  <dcterms:created xsi:type="dcterms:W3CDTF">2019-04-10T01:47:00Z</dcterms:created>
  <dcterms:modified xsi:type="dcterms:W3CDTF">2019-08-27T01:29:00Z</dcterms:modified>
</cp:coreProperties>
</file>